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62805" w14:textId="7D930188" w:rsidR="00783D31" w:rsidRDefault="00BD2F88" w:rsidP="00833F27">
      <w:pPr>
        <w:pStyle w:val="Titolo1"/>
        <w:spacing w:line="36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bookmarkStart w:id="0" w:name="_Toc204603116"/>
      <w:bookmarkStart w:id="1" w:name="_Toc204603160"/>
      <w:r>
        <w:rPr>
          <w:rStyle w:val="None"/>
          <w:rFonts w:ascii="Times New Roman" w:hAnsi="Times New Roman"/>
          <w:sz w:val="24"/>
          <w:szCs w:val="24"/>
        </w:rPr>
        <w:t>Supplementary material</w:t>
      </w:r>
      <w:bookmarkEnd w:id="0"/>
      <w:bookmarkEnd w:id="1"/>
    </w:p>
    <w:p w14:paraId="36C82644" w14:textId="77777777" w:rsidR="00C5259F" w:rsidRDefault="00C5259F" w:rsidP="009C3F47">
      <w:pPr>
        <w:pStyle w:val="Titolo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bookmarkStart w:id="2" w:name="_Toc204603117"/>
      <w:bookmarkStart w:id="3" w:name="_Toc204603161"/>
    </w:p>
    <w:p w14:paraId="428A3669" w14:textId="6BE64CC6" w:rsidR="00783D31" w:rsidRPr="009C3F47" w:rsidRDefault="00BD2F88" w:rsidP="009C3F47">
      <w:pPr>
        <w:pStyle w:val="Titolo2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bookmarkStart w:id="4" w:name="_Toc204604482"/>
      <w:bookmarkStart w:id="5" w:name="Supplement"/>
      <w:r w:rsidRPr="009C3F47">
        <w:rPr>
          <w:rStyle w:val="None"/>
          <w:rFonts w:ascii="Times New Roman" w:hAnsi="Times New Roman" w:cs="Times New Roman"/>
          <w:sz w:val="20"/>
          <w:szCs w:val="20"/>
        </w:rPr>
        <w:t>Supplementary Table S1. Comorbidities present at baseline</w:t>
      </w:r>
      <w:bookmarkEnd w:id="2"/>
      <w:bookmarkEnd w:id="3"/>
      <w:bookmarkEnd w:id="4"/>
    </w:p>
    <w:p w14:paraId="4B5637E1" w14:textId="77777777" w:rsidR="00783D31" w:rsidRPr="00A2208F" w:rsidRDefault="00783D31" w:rsidP="00833F27">
      <w:pPr>
        <w:widowControl/>
        <w:spacing w:before="0" w:after="0" w:line="36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1"/>
        <w:tblW w:w="84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814"/>
        <w:gridCol w:w="3680"/>
      </w:tblGrid>
      <w:tr w:rsidR="00783D31" w:rsidRPr="00A2208F" w14:paraId="7BAD6A10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A957E" w14:textId="77777777" w:rsidR="00783D31" w:rsidRPr="00833F27" w:rsidRDefault="00BD2F88" w:rsidP="00833F27">
            <w:pPr>
              <w:widowControl/>
              <w:spacing w:before="0" w:after="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5EC0C" w14:textId="77777777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Upadacitinib (n=203)</w:t>
            </w:r>
          </w:p>
        </w:tc>
      </w:tr>
      <w:tr w:rsidR="00783D31" w:rsidRPr="00A2208F" w14:paraId="63A0C3C1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AE29F" w14:textId="77777777" w:rsidR="00783D31" w:rsidRPr="00833F27" w:rsidRDefault="00BD2F88" w:rsidP="00833F27">
            <w:pPr>
              <w:widowControl/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4BC82" w14:textId="01C33B5C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/195 (2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783D31" w:rsidRPr="00A2208F" w14:paraId="4A2DB6D0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2BEF9" w14:textId="77777777" w:rsidR="00783D31" w:rsidRPr="00833F27" w:rsidRDefault="00BD2F88" w:rsidP="00833F27">
            <w:pPr>
              <w:widowControl/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ardiovascular disease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5139A" w14:textId="6970E65C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/152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783D31" w:rsidRPr="00A2208F" w14:paraId="3DBD1A6B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B286C" w14:textId="0A590160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A8F6D" w14:textId="28F50025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/197 (2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783D31" w:rsidRPr="00A2208F" w14:paraId="0F30E218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623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30483" w14:textId="356089FC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/196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83D31" w:rsidRPr="00A2208F" w14:paraId="11CA14A9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77A7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Metabolic syndrom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11FB5" w14:textId="62955A77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/152 (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83D31" w:rsidRPr="00A2208F" w14:paraId="64035DB2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749D3" w14:textId="1396851D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Hyperuricemi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7EEDD" w14:textId="576B589A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/197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783D31" w:rsidRPr="00A2208F" w14:paraId="651D4C50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E57A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ulmonary disease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62B70" w14:textId="5921909F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/197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783D31" w:rsidRPr="00A2208F" w14:paraId="5C23186F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59718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Gastrointestinal disease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3B20" w14:textId="1AB51B4B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/197 (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783D31" w:rsidRPr="00A2208F" w14:paraId="2BBB34AC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D440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Liver disease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6582" w14:textId="5592CBBC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/197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783D31" w:rsidRPr="00A2208F" w14:paraId="0B45E9F2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07B7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Thyroid dysfunction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E0517" w14:textId="6F37743F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1/197 (1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783D31" w:rsidRPr="00A2208F" w14:paraId="6DAA92E2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CB14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Osteoporosis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A75EC" w14:textId="15A72B0E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/197 (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83D31" w:rsidRPr="00A2208F" w14:paraId="64EFF859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1D220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sychiatric condition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6F05C" w14:textId="226E1D9D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/197 (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83D31" w:rsidRPr="00A2208F" w14:paraId="50B0C847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762FE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Fibromyalgi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DA35B" w14:textId="53BCB0F8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9/197 (2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783D31" w:rsidRPr="00A2208F" w14:paraId="05D3A640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02D0D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Neurological disorders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D1CB9" w14:textId="48340EDB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/197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783D31" w:rsidRPr="00A2208F" w14:paraId="23C9A3B9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D8BD7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hronic renal diseas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A7F7C" w14:textId="527B410A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/197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783D31" w:rsidRPr="00A2208F" w14:paraId="6468672E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AA470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Neoplasia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300F5" w14:textId="4FB623FE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/197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783D31" w:rsidRPr="00A2208F" w14:paraId="55AA9F14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480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rior tuberculosis infection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7C343" w14:textId="3789172C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/198 (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83D31" w:rsidRPr="00A2208F" w14:paraId="7EDF5775" w14:textId="77777777">
        <w:trPr>
          <w:trHeight w:val="300"/>
        </w:trPr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5B5E2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rior hepatitis B infection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F5CFE" w14:textId="4BB7E24F" w:rsidR="00783D31" w:rsidRPr="00833F27" w:rsidRDefault="00BD2F88" w:rsidP="00833F27">
            <w:pPr>
              <w:widowControl/>
              <w:spacing w:before="0"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/198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</w:tbl>
    <w:p w14:paraId="592B25E1" w14:textId="77777777" w:rsidR="00783D31" w:rsidRPr="00A2208F" w:rsidRDefault="00783D31" w:rsidP="00833F27">
      <w:pPr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75904AC" w14:textId="3412265B" w:rsidR="00783D31" w:rsidRPr="00A2208F" w:rsidRDefault="00BD2F88" w:rsidP="00833F27">
      <w:pPr>
        <w:widowControl/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acute myocardial infarction, stroke and other cardiovascular disease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asthma and chronic obstructive pulmonary disease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ulcer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steatosis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depression or psychosis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f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Positive Quantiferon test result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g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>Positive for hepatitis B surface antigen.</w:t>
      </w:r>
    </w:p>
    <w:p w14:paraId="5D1535D1" w14:textId="77777777" w:rsidR="00783D31" w:rsidRPr="00A2208F" w:rsidRDefault="00BD2F88" w:rsidP="00833F27">
      <w:pPr>
        <w:widowControl/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eastAsia="Arial Unicode MS" w:hAnsi="Times New Roman" w:cs="Times New Roman"/>
          <w:sz w:val="20"/>
          <w:szCs w:val="20"/>
        </w:rPr>
        <w:br w:type="page"/>
      </w:r>
    </w:p>
    <w:p w14:paraId="11BE6C05" w14:textId="77777777" w:rsidR="00783D31" w:rsidRPr="009C3F47" w:rsidRDefault="00BD2F88" w:rsidP="009C3F47">
      <w:pPr>
        <w:pStyle w:val="Titolo2"/>
        <w:spacing w:line="240" w:lineRule="auto"/>
        <w:rPr>
          <w:rStyle w:val="None"/>
          <w:rFonts w:ascii="Times New Roman" w:hAnsi="Times New Roman" w:cs="Times New Roman"/>
          <w:sz w:val="20"/>
          <w:szCs w:val="20"/>
        </w:rPr>
      </w:pPr>
      <w:bookmarkStart w:id="6" w:name="_Toc204603118"/>
      <w:bookmarkStart w:id="7" w:name="_Toc204603162"/>
      <w:bookmarkStart w:id="8" w:name="_Toc204604483"/>
      <w:r w:rsidRPr="009C3F47">
        <w:rPr>
          <w:rStyle w:val="None"/>
          <w:rFonts w:ascii="Times New Roman" w:hAnsi="Times New Roman" w:cs="Times New Roman"/>
          <w:sz w:val="20"/>
          <w:szCs w:val="20"/>
        </w:rPr>
        <w:lastRenderedPageBreak/>
        <w:t>Supplementary Table S2. Characteristics of patients in the evaluable population (at least one evaluable factor at 24 months) and those not in this population.</w:t>
      </w:r>
      <w:bookmarkEnd w:id="6"/>
      <w:bookmarkEnd w:id="7"/>
      <w:bookmarkEnd w:id="8"/>
    </w:p>
    <w:p w14:paraId="5142AE2B" w14:textId="77777777" w:rsidR="00783D31" w:rsidRPr="00A2208F" w:rsidRDefault="00783D31" w:rsidP="00833F27">
      <w:pPr>
        <w:widowControl/>
        <w:spacing w:before="0" w:after="0" w:line="36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1"/>
        <w:tblW w:w="84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57"/>
        <w:gridCol w:w="2126"/>
        <w:gridCol w:w="2126"/>
        <w:gridCol w:w="985"/>
      </w:tblGrid>
      <w:tr w:rsidR="00783D31" w:rsidRPr="00A2208F" w14:paraId="02CF65D8" w14:textId="77777777" w:rsidTr="00833F27">
        <w:trPr>
          <w:trHeight w:val="551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83DD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riable, n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F5967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Evaluable population (n=63)</w:t>
            </w: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58D0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on-evaluable population (n=140)</w:t>
            </w: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FF964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783D31" w:rsidRPr="00A2208F" w14:paraId="27F8FE4F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2D453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revious lines of therap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87195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A5485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941AB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19AE287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0F797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≤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1BFE" w14:textId="71E3D14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 (2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9CBB1" w14:textId="54881A53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5 (2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83F22" w14:textId="74A5ACA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52</w:t>
            </w:r>
          </w:p>
        </w:tc>
      </w:tr>
      <w:tr w:rsidR="00783D31" w:rsidRPr="00A2208F" w14:paraId="4DABD4B7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13374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&gt;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FBDE2" w14:textId="763DAE66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7 (7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471A7" w14:textId="58E5FAF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5 (7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D261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B5101E6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C4586" w14:textId="603EAC02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 xml:space="preserve">Biologic </w:t>
            </w:r>
            <w:r w:rsidR="00A2049E"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naï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405BC" w14:textId="2E34C83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/62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CF841" w14:textId="17117A7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 (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CB24C" w14:textId="6097006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</w:tr>
      <w:tr w:rsidR="00783D31" w:rsidRPr="00A2208F" w14:paraId="3966F072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2AAC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F3093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7306D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981D8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1B9A1D40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30900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Fema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D18B3" w14:textId="2A5ADF6B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8 (6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93A61" w14:textId="74570981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8 (4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193A5" w14:textId="145E84CE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783D31" w:rsidRPr="00A2208F" w14:paraId="5CD788CA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0E0E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Ma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1417B" w14:textId="32DDE143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 (3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9E8AD" w14:textId="751C641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2 (5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FE8ED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64992996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78C2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Extra-articular manifesta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91ED8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1A6A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F1518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912EAE3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D4099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soria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41701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7103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25EE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8719D61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9DA1F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Nail involve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1BCAE" w14:textId="3D04E75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/61 (1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202D" w14:textId="2E563DA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4/138 (1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F2454" w14:textId="31B7837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783D31" w:rsidRPr="00A2208F" w14:paraId="4BD8C3A6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F7D9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eripheral arthrit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2AEC1" w14:textId="62E2B9D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1/61 (8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6D6DC" w14:textId="15BFF5EC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5 (6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DB153" w14:textId="35AF078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83D31" w:rsidRPr="00A2208F" w14:paraId="571AE1C2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692F1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Enthesit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0703" w14:textId="6C7C577E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6/59 (6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9C14C" w14:textId="0F2BACA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0/138 (4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97E30" w14:textId="0066085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</w:tr>
      <w:tr w:rsidR="00783D31" w:rsidRPr="00A2208F" w14:paraId="30035727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3C60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Dactylit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4891" w14:textId="632B14E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/61 (1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CB699" w14:textId="1F18C29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/140 (1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5CFD8" w14:textId="31EF905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</w:tr>
      <w:tr w:rsidR="00783D31" w:rsidRPr="00A2208F" w14:paraId="3E92034F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34A2A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IB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0DC50" w14:textId="52B2B3A1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 (2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0C59A" w14:textId="6097E87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4 (1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964EF" w14:textId="2ACA6F42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</w:tr>
      <w:tr w:rsidR="00783D31" w:rsidRPr="00A2208F" w14:paraId="4F4C3CE2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5C96A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Uveit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CA792" w14:textId="2C16E50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/61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5717E" w14:textId="373B2A3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 (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FDD5F" w14:textId="043A2C3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</w:tr>
      <w:tr w:rsidR="00783D31" w:rsidRPr="00A2208F" w14:paraId="6E821A6F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8CDC" w14:textId="02514CFE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Family history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096D5" w14:textId="457504E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4/61 (2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74B15" w14:textId="1111851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5 (2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85F70" w14:textId="1849DD5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</w:tr>
      <w:tr w:rsidR="00783D31" w:rsidRPr="00A2208F" w14:paraId="2D0B28D5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D10D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C770E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0113B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C04C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91C5F4C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A4B92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Hyperten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F1DD" w14:textId="67C9B93B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/57 (3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86C40" w14:textId="1EA2C12B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6/138 (1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D993B" w14:textId="024D16C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</w:tr>
      <w:tr w:rsidR="00783D31" w:rsidRPr="00A2208F" w14:paraId="25C48DEE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0D1FC" w14:textId="1697D0DF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Cardiovascular disease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6F30" w14:textId="5E7FFF9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/52 (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A589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/100 (0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5254B" w14:textId="410E0AD6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783D31" w:rsidRPr="00A2208F" w14:paraId="4E13B842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5BB95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Dyslipidaem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9E79F" w14:textId="0BCCE9AB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8/59 (3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83D9" w14:textId="0B5B167B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9/138 (2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ECF2" w14:textId="2A2A7FC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783D31" w:rsidRPr="00A2208F" w14:paraId="5148555F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0AC98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Diabe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A1D48" w14:textId="33F2081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/59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239BC" w14:textId="4935D67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/137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DAE65" w14:textId="14285A3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</w:tr>
      <w:tr w:rsidR="00783D31" w:rsidRPr="00A2208F" w14:paraId="047E2469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000F1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Metabolic syndr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0F8D1" w14:textId="7577F45D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/52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6268B" w14:textId="4A5D9BE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/100 (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17A4F" w14:textId="56997BF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</w:tr>
      <w:tr w:rsidR="00783D31" w:rsidRPr="00A2208F" w14:paraId="1682325E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77F59" w14:textId="1C34A8F3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 w:rsidR="00F802BC"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>Hyperuric</w:t>
            </w:r>
            <w:r w:rsid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F802BC"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>em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D63CE" w14:textId="06DD30BC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/59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AB405" w14:textId="0B494452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/138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90A05" w14:textId="57371D9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7A642735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2FDBE" w14:textId="25942C1A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ulmonary disease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D2157" w14:textId="18F55BA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/59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4CCBC" w14:textId="0F3100FE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/138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4919" w14:textId="237506D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743BCAC7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1285E" w14:textId="277AC561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ab/>
              <w:t>Gastrointestinal disease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6919D" w14:textId="6D91EC6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/59 (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0A6D" w14:textId="75A12733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/138 (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5E1FF" w14:textId="6C569884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58295E64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F17A6" w14:textId="4EF850D5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Liver disease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B0F99" w14:textId="34D62A6C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/59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247AE" w14:textId="30B6A51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/138 (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4DC05" w14:textId="3ABDCFC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</w:tr>
      <w:tr w:rsidR="00783D31" w:rsidRPr="00A2208F" w14:paraId="3D5A2CAE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71379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Thyroid dysfun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2DE12" w14:textId="07C5BE8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/59 (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E65EE" w14:textId="31B4525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8/138 (1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92C02" w14:textId="259423B1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97</w:t>
            </w:r>
          </w:p>
        </w:tc>
      </w:tr>
      <w:tr w:rsidR="00783D31" w:rsidRPr="00A2208F" w14:paraId="58ABB99C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0F4E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Osteoporo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F94F6" w14:textId="4BC3DD64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/59 (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27BCD" w14:textId="0DEB9D0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/138 (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470E5" w14:textId="2AD64BC1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</w:tr>
      <w:tr w:rsidR="00783D31" w:rsidRPr="00A2208F" w14:paraId="6E970B36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C8D42" w14:textId="47F4EEE3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sychiatric condition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3F2EB" w14:textId="7805644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/59 (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B0852" w14:textId="45B4DE4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/138 (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B21A8" w14:textId="5CD7A24C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</w:tr>
      <w:tr w:rsidR="00783D31" w:rsidRPr="00A2208F" w14:paraId="1DB9EB4A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6070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Fibromyal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7C340" w14:textId="04C2475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/59 (1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A3AD3" w14:textId="71FABCC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9/138 (2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FA2EC" w14:textId="0C09069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93</w:t>
            </w:r>
          </w:p>
        </w:tc>
      </w:tr>
      <w:tr w:rsidR="00783D31" w:rsidRPr="00A2208F" w14:paraId="4A086D1E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4282A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Neurological disord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5822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/59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F53DD" w14:textId="56A3ED0B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/138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0F29E" w14:textId="784660E6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</w:tr>
      <w:tr w:rsidR="00783D31" w:rsidRPr="00A2208F" w14:paraId="00D336A1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EE9F2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Chronic renal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1BEC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/59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0DEA3" w14:textId="0B02A18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/138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A0735" w14:textId="672002B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10DBCDCB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35EB5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Neop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23A4" w14:textId="1775C8C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/59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52060" w14:textId="10779324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/138 (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7B588" w14:textId="05C1D8D4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</w:tr>
      <w:tr w:rsidR="00783D31" w:rsidRPr="00A2208F" w14:paraId="206AB556" w14:textId="77777777">
        <w:trPr>
          <w:trHeight w:val="3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29EBD" w14:textId="348E786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ior hepatitis B infection</w:t>
            </w:r>
            <w:r w:rsidR="005931E3" w:rsidRPr="00833F27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0A920" w14:textId="5B3280EE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/58 (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5231D" w14:textId="153FAF93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 (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0FE5A" w14:textId="649B2B63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</w:tbl>
    <w:p w14:paraId="38BB7AA3" w14:textId="77777777" w:rsidR="00783D31" w:rsidRPr="00A2208F" w:rsidRDefault="00783D31" w:rsidP="00833F27">
      <w:pPr>
        <w:spacing w:before="0" w:after="0" w:line="36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0B5C8341" w14:textId="75EE4D94" w:rsidR="00783D31" w:rsidRPr="00A2208F" w:rsidRDefault="00BD2F88" w:rsidP="00833F27">
      <w:pPr>
        <w:widowControl/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Denominator unless otherwise stated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b</w:t>
      </w:r>
      <w:r w:rsidR="005931E3" w:rsidRPr="00A2208F">
        <w:rPr>
          <w:rFonts w:ascii="Times New Roman" w:hAnsi="Times New Roman" w:cs="Times New Roman"/>
          <w:sz w:val="20"/>
          <w:szCs w:val="20"/>
        </w:rPr>
        <w:t xml:space="preserve">family history for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any inflammatory arthritis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acute myocardial infarction, stroke and other cardiovascular disease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asthma and chronic obstructive pulmonary disease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ulcer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f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steatosis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g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depression or psychosis; </w:t>
      </w:r>
      <w:r w:rsidR="005931E3"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h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>Positive for hepatitis B surface antigen.</w:t>
      </w:r>
    </w:p>
    <w:p w14:paraId="77240563" w14:textId="77777777" w:rsidR="00783D31" w:rsidRPr="00A2208F" w:rsidRDefault="00BD2F88" w:rsidP="00833F27">
      <w:pPr>
        <w:widowControl/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BD, inflammatory bowel disease. </w:t>
      </w:r>
    </w:p>
    <w:p w14:paraId="3BEFB0AF" w14:textId="77777777" w:rsidR="00783D31" w:rsidRPr="00A2208F" w:rsidRDefault="00783D31" w:rsidP="00833F27">
      <w:pPr>
        <w:widowControl/>
        <w:spacing w:before="0" w:after="0" w:line="36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7559FDDE" w14:textId="77777777" w:rsidR="00783D31" w:rsidRPr="00A2208F" w:rsidRDefault="00783D31" w:rsidP="00833F27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783D31" w:rsidRPr="00A2208F" w:rsidSect="009C3F47">
          <w:headerReference w:type="default" r:id="rId8"/>
          <w:pgSz w:w="11900" w:h="16840"/>
          <w:pgMar w:top="1440" w:right="1701" w:bottom="1440" w:left="1701" w:header="1440" w:footer="1440" w:gutter="0"/>
          <w:pgNumType w:start="1"/>
          <w:cols w:space="720"/>
        </w:sectPr>
      </w:pPr>
    </w:p>
    <w:p w14:paraId="186D14C1" w14:textId="77777777" w:rsidR="00783D31" w:rsidRPr="009C3F47" w:rsidRDefault="00BD2F88" w:rsidP="009C3F47">
      <w:pPr>
        <w:pStyle w:val="Titolo2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bookmarkStart w:id="9" w:name="_Toc204603119"/>
      <w:bookmarkStart w:id="10" w:name="_Toc204603163"/>
      <w:bookmarkStart w:id="11" w:name="_Toc204604484"/>
      <w:r w:rsidRPr="009C3F47">
        <w:rPr>
          <w:rStyle w:val="None"/>
          <w:rFonts w:ascii="Times New Roman" w:hAnsi="Times New Roman" w:cs="Times New Roman"/>
          <w:sz w:val="20"/>
          <w:szCs w:val="20"/>
        </w:rPr>
        <w:lastRenderedPageBreak/>
        <w:t>Supplementary Table S3. Effectiveness parameters over time in the effectiveness population.</w:t>
      </w:r>
      <w:bookmarkEnd w:id="9"/>
      <w:bookmarkEnd w:id="10"/>
      <w:bookmarkEnd w:id="11"/>
    </w:p>
    <w:tbl>
      <w:tblPr>
        <w:tblStyle w:val="TableNormal1"/>
        <w:tblW w:w="1342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1"/>
        <w:gridCol w:w="709"/>
        <w:gridCol w:w="2184"/>
        <w:gridCol w:w="576"/>
        <w:gridCol w:w="2184"/>
        <w:gridCol w:w="576"/>
        <w:gridCol w:w="2184"/>
        <w:gridCol w:w="567"/>
        <w:gridCol w:w="2183"/>
      </w:tblGrid>
      <w:tr w:rsidR="00783D31" w:rsidRPr="00A2208F" w14:paraId="2987ED0D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EDAA" w14:textId="77777777" w:rsidR="00783D31" w:rsidRPr="00833F27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7CEE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F9F0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5F22A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82EC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24 months</w:t>
            </w:r>
          </w:p>
        </w:tc>
      </w:tr>
      <w:tr w:rsidR="00783D31" w:rsidRPr="00A2208F" w14:paraId="5F5F6A2B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DD440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494D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8E31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Median (rang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ED894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75305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Median (rang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8DBEE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A0FA1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Median (range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668F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648B0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Median (range)</w:t>
            </w:r>
          </w:p>
        </w:tc>
      </w:tr>
      <w:tr w:rsidR="00783D31" w:rsidRPr="00A2208F" w14:paraId="3EDE94E8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8D28E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VAS-pain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270B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C1D17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 (2–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BCB2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7BB20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2AFE0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21F8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 (0–1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17C1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2D26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 (0–9)</w:t>
            </w:r>
          </w:p>
        </w:tc>
      </w:tr>
      <w:tr w:rsidR="00783D31" w:rsidRPr="00A2208F" w14:paraId="0B2AC985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359E0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VAS-GH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BDF2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FA3E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 (2–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8E7E7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5586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CFF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13C48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 (0–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27D68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1E429" w14:textId="36C44D1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9)</w:t>
            </w:r>
          </w:p>
        </w:tc>
      </w:tr>
      <w:tr w:rsidR="00783D31" w:rsidRPr="00A2208F" w14:paraId="45306A31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1B7E1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VAS-PA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7EDE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FB054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 (1–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C83CC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8F78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 (0–1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E099C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3654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 (0–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838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F9BF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 (0–8)</w:t>
            </w:r>
          </w:p>
        </w:tc>
      </w:tr>
      <w:tr w:rsidR="00783D31" w:rsidRPr="00A2208F" w14:paraId="7439F9C0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6AA7F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BASMI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7BC08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35F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0–5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4A510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D5092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 (0–4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D13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0406B" w14:textId="3730CFA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41D3D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9B3C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0–2)</w:t>
            </w:r>
          </w:p>
        </w:tc>
      </w:tr>
      <w:tr w:rsidR="00783D31" w:rsidRPr="00A2208F" w14:paraId="2DDB6903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F3A5A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LEI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E756D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B8B46" w14:textId="65903C2C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ACA82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7B20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0–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64183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C1F8C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0–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31958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03CD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0–2)</w:t>
            </w:r>
          </w:p>
        </w:tc>
      </w:tr>
      <w:tr w:rsidR="00783D31" w:rsidRPr="00A2208F" w14:paraId="660A547E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86E8E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HAQ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62EF4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419A9" w14:textId="5784202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75 (0–7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94C21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A3866" w14:textId="680BC25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7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2738C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7C18A" w14:textId="6EC2C0FE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 (0–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89265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4D633" w14:textId="0CFFE950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 (0–7)</w:t>
            </w:r>
          </w:p>
        </w:tc>
      </w:tr>
      <w:tr w:rsidR="00783D31" w:rsidRPr="00A2208F" w14:paraId="46893B5E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84A2E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BASDAI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897A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BABB" w14:textId="6AA9403C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 (0–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4E41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F07E7" w14:textId="3ED4ED36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 (0–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EFF2A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FA45C" w14:textId="0ACAD30F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5 (0–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11671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6CFA7" w14:textId="5BC0A7B3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5 (0–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783D31" w:rsidRPr="00A2208F" w14:paraId="062174E7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76F2D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BASFI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0C5A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B42E7" w14:textId="39A0C5C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 (0–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26A58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65DF4" w14:textId="3A76598A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 (0–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F2505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0050" w14:textId="3C07B349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 (0–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F28C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9DDDF" w14:textId="6BFAD124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0–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783D31" w:rsidRPr="00A2208F" w14:paraId="4BB1A034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E80EF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ASDAS 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52173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0FD57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.8 (0.9–5.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3ADCD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F57F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.0 (0.3–4.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F0F1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326E5" w14:textId="2771607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5 (0–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7FFDA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0DCE" w14:textId="2F11D1C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 (0–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783D31" w:rsidRPr="00A2208F" w14:paraId="13B0AAA3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BDB34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ESR, mm/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564CE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929E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 (0–9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9282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66AF0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 (0–6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3BF3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5AD0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 (0–5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820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5D45B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 (0–56)</w:t>
            </w:r>
          </w:p>
        </w:tc>
      </w:tr>
      <w:tr w:rsidR="00783D31" w:rsidRPr="00A2208F" w14:paraId="37AB2398" w14:textId="77777777">
        <w:trPr>
          <w:trHeight w:val="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E130" w14:textId="77777777" w:rsidR="00783D31" w:rsidRPr="00833F27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RP, mg/d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1F48F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FF108" w14:textId="4A420294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–5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EAD01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FC4D2" w14:textId="44FE1C75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 (0–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E94BE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CF872" w14:textId="32E230F8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 (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–2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E276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3B9CA" w14:textId="33325BB6" w:rsidR="00783D31" w:rsidRPr="00833F27" w:rsidRDefault="00BD2F88" w:rsidP="00833F2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0–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</w:tbl>
    <w:p w14:paraId="3B815450" w14:textId="77777777" w:rsidR="00783D31" w:rsidRPr="00A2208F" w:rsidRDefault="00783D31" w:rsidP="00833F27">
      <w:pPr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B8C4F96" w14:textId="77777777" w:rsidR="00783D31" w:rsidRPr="00A2208F" w:rsidRDefault="00BD2F88" w:rsidP="00833F27">
      <w:pPr>
        <w:widowControl/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sz w:val="20"/>
          <w:szCs w:val="20"/>
        </w:rPr>
        <w:t>ASDAS, Ankylosing Spondylitis Disease Activity Score; BASDAI, Bath Ankylosing Spondylitis Disease Activity Index; BASFI, Bath Ankylosing Spondylitis Functional Index; BASMI, Bath Ankylosing Spondylitis Metrology Index; CRP, C-reactive protein; ESR, erythrocyte sedimentation rate; GH, global health; HAQ, Health Assessment Questionnaire; LEI, Leeds Enthesitis Index; PA, physician’s assessment; VAS, visual analogue scale.</w:t>
      </w:r>
    </w:p>
    <w:p w14:paraId="00D6151F" w14:textId="77777777" w:rsidR="00783D31" w:rsidRPr="00A2208F" w:rsidRDefault="00BD2F88" w:rsidP="00833F27">
      <w:pPr>
        <w:pStyle w:val="Titolo2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b w:val="0"/>
          <w:bCs w:val="0"/>
          <w:sz w:val="20"/>
          <w:szCs w:val="20"/>
        </w:rPr>
        <w:br w:type="page"/>
      </w:r>
    </w:p>
    <w:p w14:paraId="6AE45DD8" w14:textId="77777777" w:rsidR="0020451C" w:rsidRPr="00C5259F" w:rsidRDefault="00BD2F88" w:rsidP="0020451C">
      <w:pPr>
        <w:pStyle w:val="Figureortableheading"/>
        <w:rPr>
          <w:rStyle w:val="None"/>
          <w:vanish/>
          <w:specVanish/>
        </w:rPr>
      </w:pPr>
      <w:bookmarkStart w:id="12" w:name="_Toc204604485"/>
      <w:r w:rsidRPr="0020451C">
        <w:rPr>
          <w:rStyle w:val="None"/>
        </w:rPr>
        <w:lastRenderedPageBreak/>
        <w:t>Supplementary Table S4. Drug retention rate (DRR) at 6, 12 and 24 months in patient subgroups based on demographic and clinical characteristics.</w:t>
      </w:r>
      <w:bookmarkEnd w:id="12"/>
    </w:p>
    <w:p w14:paraId="2FF501D5" w14:textId="43457F99" w:rsidR="00783D31" w:rsidRDefault="00C5259F" w:rsidP="00C5259F">
      <w:pPr>
        <w:spacing w:before="0" w:after="0" w:line="240" w:lineRule="auto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9C3F47" w:rsidRPr="009C3F47">
        <w:rPr>
          <w:rStyle w:val="None"/>
          <w:rFonts w:ascii="Times New Roman" w:hAnsi="Times New Roman" w:cs="Times New Roman"/>
          <w:sz w:val="20"/>
          <w:szCs w:val="20"/>
        </w:rPr>
        <w:t>Statistically significant p values are shown in</w:t>
      </w:r>
      <w:r w:rsidR="009C3F47"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3F47" w:rsidRPr="009C3F47">
        <w:rPr>
          <w:rStyle w:val="None"/>
          <w:rFonts w:ascii="Times New Roman" w:hAnsi="Times New Roman" w:cs="Times New Roman"/>
          <w:b/>
          <w:bCs/>
          <w:i/>
          <w:iCs/>
          <w:sz w:val="20"/>
          <w:szCs w:val="20"/>
        </w:rPr>
        <w:t>bold italics</w:t>
      </w:r>
      <w:r w:rsidR="009C3F47">
        <w:rPr>
          <w:rStyle w:val="None"/>
          <w:rFonts w:ascii="Times New Roman" w:hAnsi="Times New Roman" w:cs="Times New Roman"/>
          <w:b/>
          <w:bCs/>
          <w:sz w:val="20"/>
          <w:szCs w:val="20"/>
        </w:rPr>
        <w:t>.</w:t>
      </w:r>
    </w:p>
    <w:p w14:paraId="3E890782" w14:textId="77777777" w:rsidR="00C5259F" w:rsidRPr="00833F27" w:rsidRDefault="00C5259F" w:rsidP="00C5259F">
      <w:pPr>
        <w:spacing w:before="0" w:after="0" w:line="24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ellagriglia1chiara"/>
        <w:tblW w:w="13798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575"/>
        <w:gridCol w:w="1030"/>
        <w:gridCol w:w="889"/>
        <w:gridCol w:w="1576"/>
        <w:gridCol w:w="1029"/>
        <w:gridCol w:w="992"/>
        <w:gridCol w:w="1573"/>
        <w:gridCol w:w="1028"/>
      </w:tblGrid>
      <w:tr w:rsidR="00783D31" w:rsidRPr="00A2208F" w14:paraId="68B257A0" w14:textId="77777777" w:rsidTr="00833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14:paraId="6444E2F6" w14:textId="77777777" w:rsidR="00783D31" w:rsidRPr="00A2208F" w:rsidRDefault="00BD2F88" w:rsidP="00833F2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atient subgroups</w:t>
            </w:r>
          </w:p>
        </w:tc>
        <w:tc>
          <w:tcPr>
            <w:tcW w:w="3597" w:type="dxa"/>
            <w:gridSpan w:val="3"/>
          </w:tcPr>
          <w:p w14:paraId="41C3D660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3494" w:type="dxa"/>
            <w:gridSpan w:val="3"/>
          </w:tcPr>
          <w:p w14:paraId="11040701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3593" w:type="dxa"/>
            <w:gridSpan w:val="3"/>
          </w:tcPr>
          <w:p w14:paraId="628D7AF1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4 months</w:t>
            </w:r>
          </w:p>
        </w:tc>
      </w:tr>
      <w:tr w:rsidR="00783D31" w:rsidRPr="00A2208F" w14:paraId="04157517" w14:textId="77777777" w:rsidTr="002045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1CD87A6E" w14:textId="77777777" w:rsidR="00783D31" w:rsidRPr="00A2208F" w:rsidRDefault="00783D31" w:rsidP="00833F2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DD979E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5" w:type="dxa"/>
          </w:tcPr>
          <w:p w14:paraId="4B0E511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RR</w:t>
            </w:r>
          </w:p>
        </w:tc>
        <w:tc>
          <w:tcPr>
            <w:tcW w:w="1030" w:type="dxa"/>
          </w:tcPr>
          <w:p w14:paraId="7F494D72" w14:textId="7D74621E" w:rsidR="00783D31" w:rsidRPr="00A2208F" w:rsidRDefault="009C3F47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="00BD2F88"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89" w:type="dxa"/>
          </w:tcPr>
          <w:p w14:paraId="3A2CFECF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6" w:type="dxa"/>
          </w:tcPr>
          <w:p w14:paraId="6B38105B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RR</w:t>
            </w:r>
          </w:p>
        </w:tc>
        <w:tc>
          <w:tcPr>
            <w:tcW w:w="1029" w:type="dxa"/>
          </w:tcPr>
          <w:p w14:paraId="60D865FF" w14:textId="306B4C93" w:rsidR="00783D31" w:rsidRPr="00A2208F" w:rsidRDefault="009C3F47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2" w:type="dxa"/>
          </w:tcPr>
          <w:p w14:paraId="68CDD9E6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3" w:type="dxa"/>
          </w:tcPr>
          <w:p w14:paraId="3C2D4CD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RR</w:t>
            </w:r>
          </w:p>
        </w:tc>
        <w:tc>
          <w:tcPr>
            <w:tcW w:w="1028" w:type="dxa"/>
          </w:tcPr>
          <w:p w14:paraId="30E96005" w14:textId="11605DC5" w:rsidR="00783D31" w:rsidRPr="00A2208F" w:rsidRDefault="009C3F47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783D31" w:rsidRPr="00A2208F" w14:paraId="318AEE87" w14:textId="77777777" w:rsidTr="0020451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6399B98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ior lines of biologic therapy</w:t>
            </w:r>
          </w:p>
        </w:tc>
        <w:tc>
          <w:tcPr>
            <w:tcW w:w="992" w:type="dxa"/>
          </w:tcPr>
          <w:p w14:paraId="2B12DE74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DECBF84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</w:tcPr>
          <w:p w14:paraId="4E7BE75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267043F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451AA03B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</w:tcPr>
          <w:p w14:paraId="2981CBE2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775C6A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45213B01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6E16FCE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1B8FCD9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9ED8FD4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≤</w:t>
            </w: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69B3893C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75" w:type="dxa"/>
          </w:tcPr>
          <w:p w14:paraId="27A4BF1B" w14:textId="3153C77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30" w:type="dxa"/>
            <w:vMerge w:val="restart"/>
            <w:vAlign w:val="center"/>
          </w:tcPr>
          <w:p w14:paraId="76442F65" w14:textId="1850409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</w:tcPr>
          <w:p w14:paraId="30DB2590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76" w:type="dxa"/>
          </w:tcPr>
          <w:p w14:paraId="623CC021" w14:textId="5C30942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9" w:type="dxa"/>
            <w:vMerge w:val="restart"/>
            <w:vAlign w:val="center"/>
          </w:tcPr>
          <w:p w14:paraId="4FA3A261" w14:textId="0FE0B3B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992" w:type="dxa"/>
          </w:tcPr>
          <w:p w14:paraId="53994EC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73" w:type="dxa"/>
          </w:tcPr>
          <w:p w14:paraId="3B6F5B6B" w14:textId="759C69F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8" w:type="dxa"/>
            <w:vMerge w:val="restart"/>
            <w:vAlign w:val="center"/>
          </w:tcPr>
          <w:p w14:paraId="3A12E3C6" w14:textId="1CF6E24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</w:tr>
      <w:tr w:rsidR="00783D31" w:rsidRPr="00A2208F" w14:paraId="00E7D337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0C8C31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&gt;2</w:t>
            </w:r>
          </w:p>
        </w:tc>
        <w:tc>
          <w:tcPr>
            <w:tcW w:w="992" w:type="dxa"/>
          </w:tcPr>
          <w:p w14:paraId="20F1DE7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75" w:type="dxa"/>
          </w:tcPr>
          <w:p w14:paraId="79EF7AA6" w14:textId="78A05FD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vAlign w:val="center"/>
          </w:tcPr>
          <w:p w14:paraId="73413E31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28FBE2C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76" w:type="dxa"/>
          </w:tcPr>
          <w:p w14:paraId="623895D5" w14:textId="5B3DAD2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/>
            <w:vAlign w:val="center"/>
          </w:tcPr>
          <w:p w14:paraId="2FD8F189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B6D07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73" w:type="dxa"/>
          </w:tcPr>
          <w:p w14:paraId="70691C55" w14:textId="15E2D2E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/>
            <w:vAlign w:val="center"/>
          </w:tcPr>
          <w:p w14:paraId="0B70C951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44ECF01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89E8D97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55AAC4EE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1351B30F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404EFCB3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314125FC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2B5B0EE9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5F57DCBB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BBD4D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68E10CF3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1CBAC61C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5307A57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6820FF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Female</w:t>
            </w:r>
          </w:p>
        </w:tc>
        <w:tc>
          <w:tcPr>
            <w:tcW w:w="992" w:type="dxa"/>
          </w:tcPr>
          <w:p w14:paraId="1BC6A2FE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575" w:type="dxa"/>
          </w:tcPr>
          <w:p w14:paraId="2E67A146" w14:textId="52C9AAF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 w:val="restart"/>
            <w:vAlign w:val="center"/>
          </w:tcPr>
          <w:p w14:paraId="58A2BA58" w14:textId="4604B09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  <w:tc>
          <w:tcPr>
            <w:tcW w:w="889" w:type="dxa"/>
          </w:tcPr>
          <w:p w14:paraId="75D3997B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76" w:type="dxa"/>
          </w:tcPr>
          <w:p w14:paraId="51B409E1" w14:textId="17CB920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 w:val="restart"/>
            <w:vAlign w:val="center"/>
          </w:tcPr>
          <w:p w14:paraId="02EBE2DF" w14:textId="68A93D3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992" w:type="dxa"/>
          </w:tcPr>
          <w:p w14:paraId="2E6B283B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73" w:type="dxa"/>
          </w:tcPr>
          <w:p w14:paraId="5FF32125" w14:textId="485CECD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8" w:type="dxa"/>
            <w:vMerge w:val="restart"/>
            <w:vAlign w:val="center"/>
          </w:tcPr>
          <w:p w14:paraId="0D4B84C0" w14:textId="03BE4A7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</w:tr>
      <w:tr w:rsidR="00783D31" w:rsidRPr="00A2208F" w14:paraId="7A8CA141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D2251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Male</w:t>
            </w:r>
          </w:p>
        </w:tc>
        <w:tc>
          <w:tcPr>
            <w:tcW w:w="992" w:type="dxa"/>
          </w:tcPr>
          <w:p w14:paraId="4BE68447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575" w:type="dxa"/>
          </w:tcPr>
          <w:p w14:paraId="656D8137" w14:textId="7647196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vAlign w:val="center"/>
          </w:tcPr>
          <w:p w14:paraId="35030AA0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50BB685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576" w:type="dxa"/>
          </w:tcPr>
          <w:p w14:paraId="409E2DF1" w14:textId="55A15F3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9" w:type="dxa"/>
            <w:vMerge/>
            <w:vAlign w:val="center"/>
          </w:tcPr>
          <w:p w14:paraId="0F553EB6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537C8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73" w:type="dxa"/>
          </w:tcPr>
          <w:p w14:paraId="21DCE132" w14:textId="51DCEA0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8" w:type="dxa"/>
            <w:vMerge/>
            <w:vAlign w:val="center"/>
          </w:tcPr>
          <w:p w14:paraId="31B7FDB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FB20ED1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1323A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btype of axSpA</w:t>
            </w:r>
          </w:p>
        </w:tc>
        <w:tc>
          <w:tcPr>
            <w:tcW w:w="992" w:type="dxa"/>
          </w:tcPr>
          <w:p w14:paraId="794BFD8E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734B37C1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27A6E8AB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9389DD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1C0C4A60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1E8E15BA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E433AC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0C9F22AE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500234D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874EA5E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CEF6BA6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Non-radiographic</w:t>
            </w:r>
          </w:p>
        </w:tc>
        <w:tc>
          <w:tcPr>
            <w:tcW w:w="992" w:type="dxa"/>
          </w:tcPr>
          <w:p w14:paraId="3801A59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75" w:type="dxa"/>
          </w:tcPr>
          <w:p w14:paraId="323A1CB9" w14:textId="20C22B9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vAlign w:val="center"/>
          </w:tcPr>
          <w:p w14:paraId="7A6CA5A4" w14:textId="7185049D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889" w:type="dxa"/>
          </w:tcPr>
          <w:p w14:paraId="351B8CE0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76" w:type="dxa"/>
          </w:tcPr>
          <w:p w14:paraId="7CF8306F" w14:textId="33FD0E0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 w:val="restart"/>
            <w:vAlign w:val="center"/>
          </w:tcPr>
          <w:p w14:paraId="586701F7" w14:textId="02DC8D6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992" w:type="dxa"/>
          </w:tcPr>
          <w:p w14:paraId="02C3534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573" w:type="dxa"/>
          </w:tcPr>
          <w:p w14:paraId="1A5F5A09" w14:textId="62D4CA1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8" w:type="dxa"/>
            <w:vMerge w:val="restart"/>
            <w:vAlign w:val="center"/>
          </w:tcPr>
          <w:p w14:paraId="570DD36D" w14:textId="734C1F2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</w:tr>
      <w:tr w:rsidR="00783D31" w:rsidRPr="00A2208F" w14:paraId="0A0EE017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84FF5F5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Radiographic</w:t>
            </w:r>
          </w:p>
        </w:tc>
        <w:tc>
          <w:tcPr>
            <w:tcW w:w="992" w:type="dxa"/>
          </w:tcPr>
          <w:p w14:paraId="3E9BA1BA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75" w:type="dxa"/>
          </w:tcPr>
          <w:p w14:paraId="739841B8" w14:textId="2688B20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0" w:type="dxa"/>
            <w:vMerge/>
            <w:vAlign w:val="center"/>
          </w:tcPr>
          <w:p w14:paraId="331E384A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29623FE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76" w:type="dxa"/>
          </w:tcPr>
          <w:p w14:paraId="39398224" w14:textId="7F7632C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vMerge/>
            <w:vAlign w:val="center"/>
          </w:tcPr>
          <w:p w14:paraId="6E426C0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37374A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73" w:type="dxa"/>
          </w:tcPr>
          <w:p w14:paraId="3250D731" w14:textId="2267EF7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8" w:type="dxa"/>
            <w:vMerge/>
            <w:vAlign w:val="center"/>
          </w:tcPr>
          <w:p w14:paraId="625C4D50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4625A0B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7B786A7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uration of disease</w:t>
            </w:r>
          </w:p>
        </w:tc>
        <w:tc>
          <w:tcPr>
            <w:tcW w:w="992" w:type="dxa"/>
          </w:tcPr>
          <w:p w14:paraId="56B5ACA1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12AC6EFD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7C2A92DC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850EF8C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24027772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0DAD22FD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23FDD4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6DCD9783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033A7335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D65A8DF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C255520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≤</w:t>
            </w: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 years</w:t>
            </w:r>
          </w:p>
        </w:tc>
        <w:tc>
          <w:tcPr>
            <w:tcW w:w="992" w:type="dxa"/>
          </w:tcPr>
          <w:p w14:paraId="3F3FAA6E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75" w:type="dxa"/>
          </w:tcPr>
          <w:p w14:paraId="087A16E8" w14:textId="7DF2B36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vAlign w:val="center"/>
          </w:tcPr>
          <w:p w14:paraId="4ECD66B2" w14:textId="5533D59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43</w:t>
            </w:r>
          </w:p>
        </w:tc>
        <w:tc>
          <w:tcPr>
            <w:tcW w:w="889" w:type="dxa"/>
          </w:tcPr>
          <w:p w14:paraId="38E99F2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76" w:type="dxa"/>
          </w:tcPr>
          <w:p w14:paraId="758B182B" w14:textId="43CE7AF3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vAlign w:val="center"/>
          </w:tcPr>
          <w:p w14:paraId="742B1FA1" w14:textId="7D08880B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992" w:type="dxa"/>
          </w:tcPr>
          <w:p w14:paraId="356966F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3" w:type="dxa"/>
          </w:tcPr>
          <w:p w14:paraId="27A0C95C" w14:textId="0D02E23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8" w:type="dxa"/>
            <w:vMerge w:val="restart"/>
            <w:vAlign w:val="center"/>
          </w:tcPr>
          <w:p w14:paraId="5E5992E8" w14:textId="2FFA7A3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</w:tr>
      <w:tr w:rsidR="00783D31" w:rsidRPr="00A2208F" w14:paraId="205A2A02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00C3DA4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&gt;5 years</w:t>
            </w:r>
          </w:p>
        </w:tc>
        <w:tc>
          <w:tcPr>
            <w:tcW w:w="992" w:type="dxa"/>
          </w:tcPr>
          <w:p w14:paraId="60A5931E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575" w:type="dxa"/>
          </w:tcPr>
          <w:p w14:paraId="4B09DE3C" w14:textId="28BAAE0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0" w:type="dxa"/>
            <w:vMerge/>
            <w:vAlign w:val="center"/>
          </w:tcPr>
          <w:p w14:paraId="549F72B2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3FFFAC6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576" w:type="dxa"/>
          </w:tcPr>
          <w:p w14:paraId="0E4424D2" w14:textId="0CC217A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9" w:type="dxa"/>
            <w:vMerge/>
            <w:vAlign w:val="center"/>
          </w:tcPr>
          <w:p w14:paraId="67454A2E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3BA1E6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73" w:type="dxa"/>
          </w:tcPr>
          <w:p w14:paraId="52BED091" w14:textId="27190C3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8" w:type="dxa"/>
            <w:vMerge/>
            <w:vAlign w:val="center"/>
          </w:tcPr>
          <w:p w14:paraId="7D54269C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6F49716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E0A4174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14:paraId="2A7DD7DB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38CEC8CC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6FFA0496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658EDD76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34D2D22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16D51DA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DF5056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7A199D59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43B662AE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FBDB948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054F3B8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≤</w:t>
            </w: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0 years</w:t>
            </w:r>
          </w:p>
        </w:tc>
        <w:tc>
          <w:tcPr>
            <w:tcW w:w="992" w:type="dxa"/>
          </w:tcPr>
          <w:p w14:paraId="4616B3AF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75" w:type="dxa"/>
          </w:tcPr>
          <w:p w14:paraId="6FF8123E" w14:textId="0B7A2F2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30" w:type="dxa"/>
            <w:vMerge w:val="restart"/>
            <w:vAlign w:val="center"/>
          </w:tcPr>
          <w:p w14:paraId="1AE0D447" w14:textId="7E8F9EC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889" w:type="dxa"/>
          </w:tcPr>
          <w:p w14:paraId="3E3C7618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76" w:type="dxa"/>
          </w:tcPr>
          <w:p w14:paraId="308B4971" w14:textId="27725CA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9" w:type="dxa"/>
            <w:vMerge w:val="restart"/>
            <w:vAlign w:val="center"/>
          </w:tcPr>
          <w:p w14:paraId="6A8D3BE8" w14:textId="2CE289C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992" w:type="dxa"/>
          </w:tcPr>
          <w:p w14:paraId="4740148A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73" w:type="dxa"/>
          </w:tcPr>
          <w:p w14:paraId="0060C322" w14:textId="79DF417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 w:val="restart"/>
            <w:vAlign w:val="center"/>
          </w:tcPr>
          <w:p w14:paraId="1B2AB064" w14:textId="7C3E2A8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783D31" w:rsidRPr="00A2208F" w14:paraId="7A2E41CE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C79D5E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&gt;50 years</w:t>
            </w:r>
          </w:p>
        </w:tc>
        <w:tc>
          <w:tcPr>
            <w:tcW w:w="992" w:type="dxa"/>
          </w:tcPr>
          <w:p w14:paraId="2910A59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575" w:type="dxa"/>
          </w:tcPr>
          <w:p w14:paraId="7EAE3A91" w14:textId="359D656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0" w:type="dxa"/>
            <w:vMerge/>
            <w:vAlign w:val="center"/>
          </w:tcPr>
          <w:p w14:paraId="7D09D84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7DBA91D3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576" w:type="dxa"/>
          </w:tcPr>
          <w:p w14:paraId="797945DB" w14:textId="5C0B69D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/>
            <w:vAlign w:val="center"/>
          </w:tcPr>
          <w:p w14:paraId="3C79ECA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78938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73" w:type="dxa"/>
          </w:tcPr>
          <w:p w14:paraId="28C0086B" w14:textId="6132A601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8" w:type="dxa"/>
            <w:vMerge/>
            <w:vAlign w:val="center"/>
          </w:tcPr>
          <w:p w14:paraId="6A0FC610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37BE04F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9F6E8D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LA-B27 status</w:t>
            </w:r>
          </w:p>
        </w:tc>
        <w:tc>
          <w:tcPr>
            <w:tcW w:w="992" w:type="dxa"/>
          </w:tcPr>
          <w:p w14:paraId="0E60F4A9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3896BE4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0A0E7D31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68E57AA5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469EEE79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5A2F6C53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5B9A3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1D38500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1462F5C9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C8F35DD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590AB2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Positive</w:t>
            </w:r>
          </w:p>
        </w:tc>
        <w:tc>
          <w:tcPr>
            <w:tcW w:w="992" w:type="dxa"/>
          </w:tcPr>
          <w:p w14:paraId="1CFC19E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75" w:type="dxa"/>
          </w:tcPr>
          <w:p w14:paraId="0E7A27C2" w14:textId="6E92965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 w:val="restart"/>
            <w:vAlign w:val="center"/>
          </w:tcPr>
          <w:p w14:paraId="7F53EE7A" w14:textId="6A92AEE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89" w:type="dxa"/>
          </w:tcPr>
          <w:p w14:paraId="51F0B69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76" w:type="dxa"/>
          </w:tcPr>
          <w:p w14:paraId="1A993A23" w14:textId="4410EEA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 w:val="restart"/>
            <w:vAlign w:val="center"/>
          </w:tcPr>
          <w:p w14:paraId="0358198D" w14:textId="07F5BC4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992" w:type="dxa"/>
          </w:tcPr>
          <w:p w14:paraId="65D8D89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73" w:type="dxa"/>
          </w:tcPr>
          <w:p w14:paraId="4AFAE72F" w14:textId="5E6B43D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 w:val="restart"/>
            <w:vAlign w:val="center"/>
          </w:tcPr>
          <w:p w14:paraId="1683E259" w14:textId="18F941B4" w:rsidR="00783D31" w:rsidRPr="009C3F4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C3F4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9C3F4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783D31" w:rsidRPr="00A2208F" w14:paraId="5D668AEE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124EB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Negative</w:t>
            </w:r>
          </w:p>
        </w:tc>
        <w:tc>
          <w:tcPr>
            <w:tcW w:w="992" w:type="dxa"/>
          </w:tcPr>
          <w:p w14:paraId="42622D0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575" w:type="dxa"/>
          </w:tcPr>
          <w:p w14:paraId="4B672782" w14:textId="7BF319C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/>
            <w:vAlign w:val="center"/>
          </w:tcPr>
          <w:p w14:paraId="4F63939F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3A231C18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576" w:type="dxa"/>
          </w:tcPr>
          <w:p w14:paraId="6FF99CAF" w14:textId="3433DF72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9" w:type="dxa"/>
            <w:vMerge/>
            <w:vAlign w:val="center"/>
          </w:tcPr>
          <w:p w14:paraId="55FCC8DA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B246F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573" w:type="dxa"/>
          </w:tcPr>
          <w:p w14:paraId="1B591732" w14:textId="0E26EC4D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/>
            <w:vAlign w:val="center"/>
          </w:tcPr>
          <w:p w14:paraId="43DBAC1C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6F5DE46F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1ECC7B8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</w:tcPr>
          <w:p w14:paraId="33B6AFF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2897392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6E235D89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5DC84522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67111D90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16A812F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EBD4DC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1A51DAEF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5148C296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AE1D5B7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115E67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</w:tcPr>
          <w:p w14:paraId="355F546F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75" w:type="dxa"/>
          </w:tcPr>
          <w:p w14:paraId="2536F6F3" w14:textId="7780B10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 w:val="restart"/>
            <w:vAlign w:val="center"/>
          </w:tcPr>
          <w:p w14:paraId="48AC9A79" w14:textId="197C8BF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889" w:type="dxa"/>
          </w:tcPr>
          <w:p w14:paraId="20AEF7C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76" w:type="dxa"/>
          </w:tcPr>
          <w:p w14:paraId="7363CB94" w14:textId="5F80D00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vAlign w:val="center"/>
          </w:tcPr>
          <w:p w14:paraId="5685E181" w14:textId="5A12CC8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992" w:type="dxa"/>
          </w:tcPr>
          <w:p w14:paraId="6928EB8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73" w:type="dxa"/>
          </w:tcPr>
          <w:p w14:paraId="61E16A52" w14:textId="2E9A07FB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vMerge w:val="restart"/>
            <w:vAlign w:val="center"/>
          </w:tcPr>
          <w:p w14:paraId="1FB8AD6C" w14:textId="7CAF6552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</w:tr>
      <w:tr w:rsidR="00783D31" w:rsidRPr="00A2208F" w14:paraId="202E0FC0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4D079EA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</w:tcPr>
          <w:p w14:paraId="1CE1D4D6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575" w:type="dxa"/>
          </w:tcPr>
          <w:p w14:paraId="1EAECC84" w14:textId="7104451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vAlign w:val="center"/>
          </w:tcPr>
          <w:p w14:paraId="32E8B55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24811509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576" w:type="dxa"/>
          </w:tcPr>
          <w:p w14:paraId="0710B29F" w14:textId="3B9881A2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9" w:type="dxa"/>
            <w:vMerge/>
            <w:vAlign w:val="center"/>
          </w:tcPr>
          <w:p w14:paraId="26A121A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94DDBC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73" w:type="dxa"/>
          </w:tcPr>
          <w:p w14:paraId="000B3584" w14:textId="1A69EBF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8" w:type="dxa"/>
            <w:vMerge/>
            <w:vAlign w:val="center"/>
          </w:tcPr>
          <w:p w14:paraId="4910AF9E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8D3FB3C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1F0794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acroiliitis on MRI</w:t>
            </w:r>
          </w:p>
        </w:tc>
        <w:tc>
          <w:tcPr>
            <w:tcW w:w="992" w:type="dxa"/>
          </w:tcPr>
          <w:p w14:paraId="1B726F8A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102DD282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48F182BE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743191BB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2CB0A38D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0F7F325D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BBE0F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4BB25300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1326F6BA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9FD013D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75A1971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</w:tcPr>
          <w:p w14:paraId="368EEC6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575" w:type="dxa"/>
          </w:tcPr>
          <w:p w14:paraId="2410EC6A" w14:textId="2865D6D3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 w:val="restart"/>
            <w:vAlign w:val="center"/>
          </w:tcPr>
          <w:p w14:paraId="384A57AE" w14:textId="21CE76B1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</w:tcPr>
          <w:p w14:paraId="1712786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576" w:type="dxa"/>
          </w:tcPr>
          <w:p w14:paraId="3AA1676D" w14:textId="526B81A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 w:val="restart"/>
            <w:vAlign w:val="center"/>
          </w:tcPr>
          <w:p w14:paraId="5D0984EE" w14:textId="7C6EAA9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992" w:type="dxa"/>
          </w:tcPr>
          <w:p w14:paraId="513D917A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73" w:type="dxa"/>
          </w:tcPr>
          <w:p w14:paraId="4202C831" w14:textId="03BE0982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vMerge w:val="restart"/>
            <w:vAlign w:val="center"/>
          </w:tcPr>
          <w:p w14:paraId="7FC6D597" w14:textId="2D8CD45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</w:tr>
      <w:tr w:rsidR="00783D31" w:rsidRPr="00A2208F" w14:paraId="7ADF98DE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A252C8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</w:tcPr>
          <w:p w14:paraId="0F2AB0DB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75" w:type="dxa"/>
          </w:tcPr>
          <w:p w14:paraId="73CF8BA9" w14:textId="2A6C1862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30" w:type="dxa"/>
            <w:vMerge/>
            <w:vAlign w:val="center"/>
          </w:tcPr>
          <w:p w14:paraId="7C2DC4E2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2E700E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76" w:type="dxa"/>
          </w:tcPr>
          <w:p w14:paraId="731B2A15" w14:textId="0ECF0071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/>
            <w:vAlign w:val="center"/>
          </w:tcPr>
          <w:p w14:paraId="742A6B5A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6558E7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73" w:type="dxa"/>
          </w:tcPr>
          <w:p w14:paraId="3D105D7A" w14:textId="4FDF368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/>
            <w:vAlign w:val="center"/>
          </w:tcPr>
          <w:p w14:paraId="37DED6B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62C2DFB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F888E9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eripheral arthritis</w:t>
            </w:r>
          </w:p>
        </w:tc>
        <w:tc>
          <w:tcPr>
            <w:tcW w:w="992" w:type="dxa"/>
          </w:tcPr>
          <w:p w14:paraId="4FA9540C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2E0A1E83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55414C5F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51BCEF9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56E006F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6B7809C5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71BB4D0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7CF47F21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4ABE00A9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14C4BE33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7ECE72E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</w:tcPr>
          <w:p w14:paraId="766D7FE3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575" w:type="dxa"/>
          </w:tcPr>
          <w:p w14:paraId="61D01FCC" w14:textId="4A42099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 w:val="restart"/>
            <w:vAlign w:val="center"/>
          </w:tcPr>
          <w:p w14:paraId="0860CA60" w14:textId="760E3B4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889" w:type="dxa"/>
          </w:tcPr>
          <w:p w14:paraId="0440829F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576" w:type="dxa"/>
          </w:tcPr>
          <w:p w14:paraId="39DFB4A6" w14:textId="39DC9B0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9" w:type="dxa"/>
            <w:vMerge w:val="restart"/>
            <w:vAlign w:val="center"/>
          </w:tcPr>
          <w:p w14:paraId="5622288F" w14:textId="62EA83CD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55</w:t>
            </w:r>
          </w:p>
        </w:tc>
        <w:tc>
          <w:tcPr>
            <w:tcW w:w="992" w:type="dxa"/>
          </w:tcPr>
          <w:p w14:paraId="777AD12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73" w:type="dxa"/>
          </w:tcPr>
          <w:p w14:paraId="3DB607BA" w14:textId="7C598941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vMerge w:val="restart"/>
            <w:vAlign w:val="center"/>
          </w:tcPr>
          <w:p w14:paraId="0B534683" w14:textId="4794EABD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</w:tr>
      <w:tr w:rsidR="00783D31" w:rsidRPr="00A2208F" w14:paraId="21C45231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AC15D41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</w:tcPr>
          <w:p w14:paraId="47235F5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75" w:type="dxa"/>
          </w:tcPr>
          <w:p w14:paraId="330CF5C1" w14:textId="4DC3F34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30" w:type="dxa"/>
            <w:vMerge/>
            <w:vAlign w:val="center"/>
          </w:tcPr>
          <w:p w14:paraId="133CB798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1B5C0AD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76" w:type="dxa"/>
          </w:tcPr>
          <w:p w14:paraId="35181ADE" w14:textId="6AE5A67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/>
            <w:vAlign w:val="center"/>
          </w:tcPr>
          <w:p w14:paraId="78CB84CC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B2714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73" w:type="dxa"/>
          </w:tcPr>
          <w:p w14:paraId="02AFC114" w14:textId="69F5138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8" w:type="dxa"/>
            <w:vMerge/>
            <w:vAlign w:val="center"/>
          </w:tcPr>
          <w:p w14:paraId="2B8ED669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8DD080B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391D654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nthesitis</w:t>
            </w:r>
          </w:p>
        </w:tc>
        <w:tc>
          <w:tcPr>
            <w:tcW w:w="992" w:type="dxa"/>
          </w:tcPr>
          <w:p w14:paraId="0CD814A8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589D371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225740D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085EC5D5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36D8346D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1F600E58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130A2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4C795F3F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6747CEFF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EADDF1E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8A6E0D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</w:tcPr>
          <w:p w14:paraId="73ACE3A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75" w:type="dxa"/>
          </w:tcPr>
          <w:p w14:paraId="4AA766D2" w14:textId="05EF3C4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 w:val="restart"/>
            <w:vAlign w:val="center"/>
          </w:tcPr>
          <w:p w14:paraId="1320739D" w14:textId="1E324C5B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889" w:type="dxa"/>
          </w:tcPr>
          <w:p w14:paraId="5F000209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76" w:type="dxa"/>
          </w:tcPr>
          <w:p w14:paraId="1E5AEF5C" w14:textId="6C7710B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vAlign w:val="center"/>
          </w:tcPr>
          <w:p w14:paraId="219D58F7" w14:textId="20B5CFD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992" w:type="dxa"/>
          </w:tcPr>
          <w:p w14:paraId="2C6ACC9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73" w:type="dxa"/>
          </w:tcPr>
          <w:p w14:paraId="1837233C" w14:textId="7DEEF70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8" w:type="dxa"/>
            <w:vMerge w:val="restart"/>
            <w:vAlign w:val="center"/>
          </w:tcPr>
          <w:p w14:paraId="164F63A1" w14:textId="39B3DAD1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783D31" w:rsidRPr="00A2208F" w14:paraId="32C272AB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55749C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</w:tcPr>
          <w:p w14:paraId="3C678879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575" w:type="dxa"/>
          </w:tcPr>
          <w:p w14:paraId="6AEB50E9" w14:textId="42FCAE2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/>
            <w:vAlign w:val="center"/>
          </w:tcPr>
          <w:p w14:paraId="608BFB5F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75374798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576" w:type="dxa"/>
          </w:tcPr>
          <w:p w14:paraId="64C29B7C" w14:textId="55850098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/>
            <w:vAlign w:val="center"/>
          </w:tcPr>
          <w:p w14:paraId="18D3DB43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8F4C7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73" w:type="dxa"/>
          </w:tcPr>
          <w:p w14:paraId="1E74603F" w14:textId="17988B0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/>
            <w:vAlign w:val="center"/>
          </w:tcPr>
          <w:p w14:paraId="719D188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450FD09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8B5E78E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actylitis</w:t>
            </w:r>
          </w:p>
        </w:tc>
        <w:tc>
          <w:tcPr>
            <w:tcW w:w="992" w:type="dxa"/>
          </w:tcPr>
          <w:p w14:paraId="25811FD5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65AF01C6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05E3E924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1373C640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5B893341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398032AF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2536E6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5CB7C86E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11910A9E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67696FC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07E72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</w:tcPr>
          <w:p w14:paraId="743AEB46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75" w:type="dxa"/>
          </w:tcPr>
          <w:p w14:paraId="1360DA2A" w14:textId="4ACC9DC2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vAlign w:val="center"/>
          </w:tcPr>
          <w:p w14:paraId="059E28CC" w14:textId="226459A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889" w:type="dxa"/>
          </w:tcPr>
          <w:p w14:paraId="1F8FBBAE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76" w:type="dxa"/>
          </w:tcPr>
          <w:p w14:paraId="681FC412" w14:textId="0B2D3ACB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9" w:type="dxa"/>
            <w:vMerge w:val="restart"/>
            <w:vAlign w:val="center"/>
          </w:tcPr>
          <w:p w14:paraId="25B1D9C8" w14:textId="53320C6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992" w:type="dxa"/>
          </w:tcPr>
          <w:p w14:paraId="32FC8F12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73" w:type="dxa"/>
          </w:tcPr>
          <w:p w14:paraId="1E096EF9" w14:textId="6B6CE721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 w:val="restart"/>
            <w:vAlign w:val="center"/>
          </w:tcPr>
          <w:p w14:paraId="6AF2FA3B" w14:textId="32F8EDE5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</w:tr>
      <w:tr w:rsidR="00783D31" w:rsidRPr="00A2208F" w14:paraId="650E3826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E8AE418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</w:tcPr>
          <w:p w14:paraId="015D1615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575" w:type="dxa"/>
          </w:tcPr>
          <w:p w14:paraId="6B24E14B" w14:textId="16FB86C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vAlign w:val="center"/>
          </w:tcPr>
          <w:p w14:paraId="00E3E6E6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21DACBE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576" w:type="dxa"/>
          </w:tcPr>
          <w:p w14:paraId="0778CECB" w14:textId="5A77F75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/>
            <w:vAlign w:val="center"/>
          </w:tcPr>
          <w:p w14:paraId="40A1F18D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BC83B8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73" w:type="dxa"/>
          </w:tcPr>
          <w:p w14:paraId="1E15E6FD" w14:textId="585482C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vMerge/>
            <w:vAlign w:val="center"/>
          </w:tcPr>
          <w:p w14:paraId="494B33C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1E0A248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D8D085B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testinal involvement</w:t>
            </w:r>
          </w:p>
        </w:tc>
        <w:tc>
          <w:tcPr>
            <w:tcW w:w="992" w:type="dxa"/>
          </w:tcPr>
          <w:p w14:paraId="5686833E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0165C8DB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38D7192E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2EEDC63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72D9FC60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2FB3EB42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550A89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6D81EF27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2CC08CA7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543C278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1BE8629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</w:tcPr>
          <w:p w14:paraId="152DC337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75" w:type="dxa"/>
          </w:tcPr>
          <w:p w14:paraId="17A6D32C" w14:textId="3DBF1484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 w:val="restart"/>
            <w:vAlign w:val="center"/>
          </w:tcPr>
          <w:p w14:paraId="76000FAE" w14:textId="449726D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</w:tcPr>
          <w:p w14:paraId="7B667819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76" w:type="dxa"/>
          </w:tcPr>
          <w:p w14:paraId="251A5AE2" w14:textId="153C1A3F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 w:val="restart"/>
            <w:vAlign w:val="center"/>
          </w:tcPr>
          <w:p w14:paraId="7F1D570E" w14:textId="2CC9407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992" w:type="dxa"/>
          </w:tcPr>
          <w:p w14:paraId="23A1B4D1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73" w:type="dxa"/>
          </w:tcPr>
          <w:p w14:paraId="0DA26BA7" w14:textId="28D051CC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8" w:type="dxa"/>
            <w:vMerge w:val="restart"/>
            <w:vAlign w:val="center"/>
          </w:tcPr>
          <w:p w14:paraId="2B08A236" w14:textId="2E925DDA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783D31" w:rsidRPr="00A2208F" w14:paraId="599B587E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8828B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</w:tcPr>
          <w:p w14:paraId="698E09DB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575" w:type="dxa"/>
          </w:tcPr>
          <w:p w14:paraId="091D048F" w14:textId="3DB8CEA6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vAlign w:val="center"/>
          </w:tcPr>
          <w:p w14:paraId="394487F0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151FDF8D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576" w:type="dxa"/>
          </w:tcPr>
          <w:p w14:paraId="02CFE424" w14:textId="2BBA9449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9" w:type="dxa"/>
            <w:vMerge/>
            <w:vAlign w:val="center"/>
          </w:tcPr>
          <w:p w14:paraId="7C6FEA3A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79B94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573" w:type="dxa"/>
          </w:tcPr>
          <w:p w14:paraId="14C562C3" w14:textId="77D9DAF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/>
            <w:vAlign w:val="center"/>
          </w:tcPr>
          <w:p w14:paraId="736A8C75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104B3CB5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9EBA82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veitis</w:t>
            </w:r>
          </w:p>
        </w:tc>
        <w:tc>
          <w:tcPr>
            <w:tcW w:w="992" w:type="dxa"/>
          </w:tcPr>
          <w:p w14:paraId="5F65D3CF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</w:tcPr>
          <w:p w14:paraId="607B8A15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7E6D3851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3F1682D2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</w:tcPr>
          <w:p w14:paraId="5DA594D1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14:paraId="344B10A9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CAEB1A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</w:tcPr>
          <w:p w14:paraId="09AA17C5" w14:textId="77777777" w:rsidR="00783D31" w:rsidRPr="00A2208F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5D5E9371" w14:textId="77777777" w:rsidR="00783D31" w:rsidRPr="00A2208F" w:rsidRDefault="00783D31" w:rsidP="00833F2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BDA3CFF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649963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ab/>
              <w:t>Present</w:t>
            </w:r>
          </w:p>
        </w:tc>
        <w:tc>
          <w:tcPr>
            <w:tcW w:w="992" w:type="dxa"/>
          </w:tcPr>
          <w:p w14:paraId="7B5D3631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5" w:type="dxa"/>
          </w:tcPr>
          <w:p w14:paraId="41F4DDBA" w14:textId="25D961C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30" w:type="dxa"/>
            <w:vMerge w:val="restart"/>
            <w:vAlign w:val="center"/>
          </w:tcPr>
          <w:p w14:paraId="69EB0002" w14:textId="5FDAEC4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</w:tcPr>
          <w:p w14:paraId="776C4BF4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76" w:type="dxa"/>
          </w:tcPr>
          <w:p w14:paraId="10AAB9D1" w14:textId="3FA38B70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9" w:type="dxa"/>
            <w:vMerge w:val="restart"/>
            <w:vAlign w:val="center"/>
          </w:tcPr>
          <w:p w14:paraId="00A7493E" w14:textId="472B705E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992" w:type="dxa"/>
          </w:tcPr>
          <w:p w14:paraId="2CB1797C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3" w:type="dxa"/>
          </w:tcPr>
          <w:p w14:paraId="2F8E5919" w14:textId="77777777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vAlign w:val="center"/>
          </w:tcPr>
          <w:p w14:paraId="02FCEB44" w14:textId="75DED15D" w:rsidR="00783D31" w:rsidRPr="00A2208F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783D31" w:rsidRPr="00833F27" w14:paraId="400D0E0A" w14:textId="77777777" w:rsidTr="0020451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E62E80E" w14:textId="77777777" w:rsidR="00783D31" w:rsidRPr="00833F27" w:rsidRDefault="00BD2F88" w:rsidP="00833F2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3F27">
              <w:rPr>
                <w:rStyle w:val="None"/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</w:tcPr>
          <w:p w14:paraId="736D38F9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575" w:type="dxa"/>
          </w:tcPr>
          <w:p w14:paraId="402FAB22" w14:textId="6BEBC7BA" w:rsidR="00783D31" w:rsidRPr="00833F2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0" w:type="dxa"/>
            <w:vMerge/>
          </w:tcPr>
          <w:p w14:paraId="7FC508CC" w14:textId="77777777" w:rsidR="00783D31" w:rsidRPr="00833F27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</w:tcPr>
          <w:p w14:paraId="44EF64F5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576" w:type="dxa"/>
          </w:tcPr>
          <w:p w14:paraId="2F00E598" w14:textId="5010F9EF" w:rsidR="00783D31" w:rsidRPr="00833F2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/>
          </w:tcPr>
          <w:p w14:paraId="5074C2D9" w14:textId="77777777" w:rsidR="00783D31" w:rsidRPr="00833F27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63D560" w14:textId="77777777" w:rsidR="00783D31" w:rsidRPr="00833F2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573" w:type="dxa"/>
          </w:tcPr>
          <w:p w14:paraId="52FD95D9" w14:textId="603E79AE" w:rsidR="00783D31" w:rsidRPr="00833F27" w:rsidRDefault="00BD2F88" w:rsidP="00833F27">
            <w:pPr>
              <w:widowControl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833F27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8" w:type="dxa"/>
            <w:vMerge/>
          </w:tcPr>
          <w:p w14:paraId="656A74BB" w14:textId="77777777" w:rsidR="00783D31" w:rsidRPr="00833F27" w:rsidRDefault="00783D31" w:rsidP="00833F2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FE062E2" w14:textId="77777777" w:rsidR="00783D31" w:rsidRPr="00A2208F" w:rsidRDefault="00783D31" w:rsidP="00833F27">
      <w:pPr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E3E5C5A" w14:textId="36510D42" w:rsidR="00783D31" w:rsidRPr="00A2208F" w:rsidRDefault="00BD2F88" w:rsidP="00833F27">
      <w:pPr>
        <w:widowControl/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sz w:val="20"/>
          <w:szCs w:val="20"/>
        </w:rPr>
        <w:t>axSpA, axial spondyloarthritis; DRR, drug retention rate; HLA, human leukocyte antigen; MRI, magnetic resonance imaging.</w:t>
      </w:r>
    </w:p>
    <w:p w14:paraId="6969EA3E" w14:textId="77777777" w:rsidR="00783D31" w:rsidRPr="00A2208F" w:rsidRDefault="00783D31" w:rsidP="00833F27">
      <w:pPr>
        <w:widowControl/>
        <w:spacing w:before="0" w:after="0" w:line="36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F4C4EFA" w14:textId="77777777" w:rsidR="00783D31" w:rsidRPr="00A2208F" w:rsidRDefault="00BD2F88" w:rsidP="00833F27">
      <w:pPr>
        <w:widowControl/>
        <w:spacing w:before="0" w:after="0" w:line="360" w:lineRule="auto"/>
        <w:rPr>
          <w:rFonts w:ascii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eastAsia="Arial Unicode MS" w:hAnsi="Times New Roman" w:cs="Times New Roman"/>
          <w:sz w:val="20"/>
          <w:szCs w:val="20"/>
        </w:rPr>
        <w:br w:type="page"/>
      </w:r>
    </w:p>
    <w:p w14:paraId="0B6A3B7A" w14:textId="4411D0BB" w:rsidR="00C5259F" w:rsidRPr="00C5259F" w:rsidRDefault="00BD2F88" w:rsidP="00C5259F">
      <w:pPr>
        <w:widowControl/>
        <w:spacing w:before="0" w:after="0" w:line="240" w:lineRule="auto"/>
        <w:rPr>
          <w:rStyle w:val="None"/>
          <w:rFonts w:ascii="Times New Roman" w:hAnsi="Times New Roman" w:cs="Times New Roman"/>
          <w:b/>
          <w:bCs/>
          <w:vanish/>
          <w:sz w:val="20"/>
          <w:szCs w:val="20"/>
          <w:specVanish/>
        </w:rPr>
      </w:pPr>
      <w:r w:rsidRPr="009C3F47">
        <w:rPr>
          <w:rStyle w:val="None"/>
          <w:rFonts w:ascii="Times New Roman" w:eastAsia="Arial Unicode MS" w:hAnsi="Times New Roman" w:cs="Times New Roman"/>
          <w:b/>
          <w:bCs/>
          <w:sz w:val="20"/>
          <w:szCs w:val="20"/>
        </w:rPr>
        <w:lastRenderedPageBreak/>
        <w:t>Supplementary Table S5</w:t>
      </w:r>
      <w:r w:rsidR="00A2208F" w:rsidRPr="009C3F47">
        <w:rPr>
          <w:rStyle w:val="None"/>
          <w:rFonts w:ascii="Times New Roman" w:eastAsia="Arial Unicode MS" w:hAnsi="Times New Roman" w:cs="Times New Roman"/>
          <w:b/>
          <w:bCs/>
          <w:sz w:val="20"/>
          <w:szCs w:val="20"/>
        </w:rPr>
        <w:t>.</w:t>
      </w:r>
      <w:r w:rsidRPr="009C3F47">
        <w:rPr>
          <w:rStyle w:val="None"/>
          <w:rFonts w:ascii="Times New Roman" w:eastAsia="Arial Unicode MS" w:hAnsi="Times New Roman" w:cs="Times New Roman"/>
          <w:b/>
          <w:bCs/>
          <w:sz w:val="20"/>
          <w:szCs w:val="20"/>
        </w:rPr>
        <w:t xml:space="preserve"> Drug retention rate (DRR) at 6, 12 and 24 months in patient subgroups based on the presence/absence of comorbiditi</w:t>
      </w:r>
      <w:r w:rsidR="00C5259F">
        <w:rPr>
          <w:rStyle w:val="None"/>
          <w:rFonts w:ascii="Times New Roman" w:eastAsia="Arial Unicode MS" w:hAnsi="Times New Roman" w:cs="Times New Roman"/>
          <w:b/>
          <w:bCs/>
          <w:sz w:val="20"/>
          <w:szCs w:val="20"/>
        </w:rPr>
        <w:t>es.</w:t>
      </w:r>
    </w:p>
    <w:p w14:paraId="0B121FE5" w14:textId="521A1711" w:rsidR="00C5259F" w:rsidRDefault="00C5259F" w:rsidP="00C5259F">
      <w:pPr>
        <w:spacing w:before="0" w:after="0" w:line="240" w:lineRule="auto"/>
        <w:rPr>
          <w:rStyle w:val="None"/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3F47">
        <w:rPr>
          <w:rStyle w:val="None"/>
          <w:rFonts w:ascii="Times New Roman" w:hAnsi="Times New Roman" w:cs="Times New Roman"/>
          <w:sz w:val="20"/>
          <w:szCs w:val="20"/>
        </w:rPr>
        <w:t>Statistically significant p values are shown in</w:t>
      </w: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3F47">
        <w:rPr>
          <w:rStyle w:val="None"/>
          <w:rFonts w:ascii="Times New Roman" w:hAnsi="Times New Roman" w:cs="Times New Roman"/>
          <w:b/>
          <w:bCs/>
          <w:i/>
          <w:iCs/>
          <w:sz w:val="20"/>
          <w:szCs w:val="20"/>
        </w:rPr>
        <w:t>bold italics</w:t>
      </w:r>
      <w:r>
        <w:rPr>
          <w:rStyle w:val="None"/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4D7E895D" w14:textId="6923521D" w:rsidR="00783D31" w:rsidRPr="00C5259F" w:rsidRDefault="00C5259F" w:rsidP="00C5259F">
      <w:pPr>
        <w:spacing w:before="0" w:after="0" w:line="240" w:lineRule="auto"/>
        <w:rPr>
          <w:rStyle w:val="None"/>
          <w:rFonts w:ascii="Times New Roman" w:eastAsia="Times New Roman" w:hAnsi="Times New Roman" w:cs="Times New Roman"/>
          <w:b/>
          <w:bCs/>
          <w:vanish/>
          <w:sz w:val="20"/>
          <w:szCs w:val="20"/>
          <w:specVanish/>
        </w:rPr>
      </w:pPr>
      <w:r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Normal1"/>
        <w:tblW w:w="137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575"/>
        <w:gridCol w:w="1030"/>
        <w:gridCol w:w="889"/>
        <w:gridCol w:w="1576"/>
        <w:gridCol w:w="1029"/>
        <w:gridCol w:w="992"/>
        <w:gridCol w:w="1573"/>
        <w:gridCol w:w="1028"/>
      </w:tblGrid>
      <w:tr w:rsidR="00783D31" w:rsidRPr="00A2208F" w14:paraId="69B6225B" w14:textId="77777777" w:rsidTr="009C3F47">
        <w:trPr>
          <w:trHeight w:val="159"/>
        </w:trPr>
        <w:tc>
          <w:tcPr>
            <w:tcW w:w="31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B7150" w14:textId="76E66247" w:rsidR="00783D31" w:rsidRPr="00A2208F" w:rsidRDefault="00C5259F" w:rsidP="009C3F47">
            <w:pPr>
              <w:widowControl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BD2F88"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Patient subgroups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7059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3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6C6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35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E2B0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24 months</w:t>
            </w:r>
          </w:p>
        </w:tc>
      </w:tr>
      <w:tr w:rsidR="00783D31" w:rsidRPr="00A2208F" w14:paraId="2AA37832" w14:textId="77777777" w:rsidTr="009C3F47">
        <w:trPr>
          <w:trHeight w:val="159"/>
        </w:trPr>
        <w:tc>
          <w:tcPr>
            <w:tcW w:w="31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50E35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E31C2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7BF4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RR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31FC0" w14:textId="732A9361" w:rsidR="00783D31" w:rsidRPr="00A2208F" w:rsidRDefault="009C3F47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="00BD2F88"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5F1BA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7326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RR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57E59" w14:textId="35DF074B" w:rsidR="00783D31" w:rsidRPr="00A2208F" w:rsidRDefault="009C3F47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CE982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6FD84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RR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869E7" w14:textId="33AA35DB" w:rsidR="00783D31" w:rsidRPr="00A2208F" w:rsidRDefault="009C3F47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  <w:r w:rsidRPr="00A2208F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783D31" w:rsidRPr="00A2208F" w14:paraId="252FEC9A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6CF42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A008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3F87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ECB0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F024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6BA3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22C0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F681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96E5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984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D37A875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49481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1FA6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0C7BE" w14:textId="38AE6848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B9B04" w14:textId="4E82608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6BDD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EF08C" w14:textId="6409780A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F1137" w14:textId="24A61D3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4231A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37828" w14:textId="00C7528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57CF6" w14:textId="4877FA6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783D31" w:rsidRPr="00A2208F" w14:paraId="27B202BF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66818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44786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89B40" w14:textId="14F01459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38A93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14B7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93149" w14:textId="6F262E3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64663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1CAE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2F7D6" w14:textId="0883ED71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AA8B6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D77205E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328C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02AE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ADE7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599C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94E9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9EFB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F3EE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C75C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E97D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544A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C73B688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995B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4FE6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117D9" w14:textId="43315F3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CDCE3" w14:textId="1D02E7C4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2D07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39967" w14:textId="7D91A68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0E526" w14:textId="404EFBB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3CFC0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5D6A2" w14:textId="78955089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7F58C" w14:textId="09A1DE0A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</w:tr>
      <w:tr w:rsidR="00783D31" w:rsidRPr="00A2208F" w14:paraId="1CA7D97D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E3B80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D6AE6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AEBBF" w14:textId="3C4A8A0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62D15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586A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B1679" w14:textId="6C48AE2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69F21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8DD1A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7279B" w14:textId="5E1FC18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47342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63EA8823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F61C8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ardiovascular disease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7198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B7B8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FC7E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4061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A63C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3288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5BAD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D01F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0A44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082E77C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592D6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EF9B4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E3FAF" w14:textId="2B649DB6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E1FD8" w14:textId="6AC881DB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8AAAA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805B6" w14:textId="6506860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FFBAC" w14:textId="0F053EC9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6C62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DC49B" w14:textId="439AD0D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C2561" w14:textId="2D6111CA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59DF0C70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5371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8F64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C2482" w14:textId="55A7CBB8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B1639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6AC4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C6647" w14:textId="1324C01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FC920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A038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66A13" w14:textId="3EF4F01F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80238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A2252EE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D1933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CA4AE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650F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C346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3EB4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5C6A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3D5E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0FC5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C989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80CD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5079FE7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2370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07B9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346DF" w14:textId="5B171D8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2B71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7FF7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17FCE" w14:textId="070FF8B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0E56A" w14:textId="3091F41C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3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DFCB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4867E" w14:textId="66F43E1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86857" w14:textId="2C3B7510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</w:tr>
      <w:tr w:rsidR="00783D31" w:rsidRPr="00A2208F" w14:paraId="449385F8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E5A01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FA039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2659A" w14:textId="19BE4A8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1095F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525F4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DCE98" w14:textId="3ACCF5D8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0B659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58A41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5BA21" w14:textId="783BB68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5247A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B020218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74CB0" w14:textId="12427B58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Hyperuric</w:t>
            </w:r>
            <w:r w:rsid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a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e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5F4B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A2F8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F25F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0443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65AA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FD27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A025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9692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4B07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C04CF46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73626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52B12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20E27" w14:textId="15DDAD0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5EC59" w14:textId="7811B4F6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8E7AD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CAD6A" w14:textId="05A79D80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5A5FC" w14:textId="0123C7DA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D6C4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0587B" w14:textId="00BD0476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F3B5B" w14:textId="12B88EE8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</w:tr>
      <w:tr w:rsidR="00783D31" w:rsidRPr="00A2208F" w14:paraId="7241C665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099A1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2903A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3D9A3" w14:textId="6C9BDF79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01108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36AAC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036B4" w14:textId="4F006CD0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BF78A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4494D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CF660" w14:textId="7097DF2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848DD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C5EC06C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4FC5D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ulmonary disease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2566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86B8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10A6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909C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8000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5574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1C65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39E8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692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A516B09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8DA3B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8F1F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72CC2" w14:textId="4931DB13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CBF67" w14:textId="6E599BFF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7C3B6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BE92C" w14:textId="06BDC47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CFE78" w14:textId="35663177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B385A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DD115" w14:textId="6E34774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AB3D2" w14:textId="6C811ACA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7B7B05ED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19C0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CC0A7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7A1B5" w14:textId="4B0265C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636AD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62B32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3F175" w14:textId="39CD7B91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42FC9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19DB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DA79D" w14:textId="75903C51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C41C3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B3436B6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F4BC9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Gastrointestinal disease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2D1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CD73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9445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015B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D482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6992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E267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7618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542E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1027ABCE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D70F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E265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2249B" w14:textId="3DB8DD2A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34D51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9E256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CC2C7" w14:textId="1A6D424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91559" w14:textId="387F0EC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4D4F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BF00F" w14:textId="5F25E34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55CD9" w14:textId="7D910E7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</w:tr>
      <w:tr w:rsidR="00783D31" w:rsidRPr="00A2208F" w14:paraId="523E1ADD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6AF70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53EF7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D7D6C" w14:textId="3EB21B06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015D1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D38C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85368" w14:textId="5718DB90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84954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F65C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FC0AE" w14:textId="376B8CB1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1FC10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B0000CE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975F7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lastRenderedPageBreak/>
              <w:t>Liver disease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F4ADE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7DAB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ECE4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BBF1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FFFD9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6FDC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27BE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7569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2597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FA08E01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BA400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F3A37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91BE2" w14:textId="2A67F10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F870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B7D19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AD710" w14:textId="76235FB6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95661" w14:textId="302741A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3B1B6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5713B" w14:textId="528C702F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59D4D" w14:textId="750A5D1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</w:tr>
      <w:tr w:rsidR="00783D31" w:rsidRPr="00A2208F" w14:paraId="3A0B21E3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9FF2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8C9B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0A57D" w14:textId="670C233F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69850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218F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596E0" w14:textId="427B6A9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19D79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1330C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00FC1" w14:textId="37316E48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29220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7924824A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FD5E8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Metabolic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E1A5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48AF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4E58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628C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8730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1A79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8043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72F3E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C0EE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E06F337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750F0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8CB00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0813D" w14:textId="58D5D64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ACA8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7FD20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67FED" w14:textId="2B06DE5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695FD" w14:textId="2667A95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5048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B34AB" w14:textId="0F776513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02923" w14:textId="6548735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</w:tr>
      <w:tr w:rsidR="00783D31" w:rsidRPr="00A2208F" w14:paraId="6A71FF07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D5F92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82EA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32CA9" w14:textId="33641031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B547B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D9FD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9927B" w14:textId="1839183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B56C4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883D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907A" w14:textId="44FA215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2E4DF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41C89458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AAF3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Thyroid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80C5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E13D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BD55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4E1F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CCB3E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DEA8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C2C0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6F6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87EE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45940F8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D18E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70967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0A5EF" w14:textId="32D77BB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AA2DC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8E0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2FCDB" w14:textId="5AEF16E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B2962" w14:textId="04C4B8F0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F8DE9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40069" w14:textId="782B7C1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06AAC" w14:textId="7DAC279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</w:tr>
      <w:tr w:rsidR="00783D31" w:rsidRPr="00A2208F" w14:paraId="6979CCFA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46EE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3F453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E226" w14:textId="2009FF8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C0CF6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09494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0D186" w14:textId="3E99D52F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62E0C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585E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00DA6" w14:textId="0942541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6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185B7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130CA8B2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9907B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Osteopor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8633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45A4E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92F49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7F24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5E00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FADA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6B6D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12CA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AAE4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49E" w:rsidRPr="00A2208F" w14:paraId="54F5D572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727A" w14:textId="77777777" w:rsidR="00A2049E" w:rsidRPr="00A2208F" w:rsidRDefault="00A2049E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4ACE6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9FA0D" w14:textId="23AA7890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AA05B" w14:textId="75D1BDEA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6C8E1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54950" w14:textId="7B7E18FA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A5947" w14:textId="718ED670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E31E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C612" w14:textId="23A47AE4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38803" w14:textId="62B2F633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A2049E" w:rsidRPr="00A2208F" w14:paraId="171C051F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A6814" w14:textId="77777777" w:rsidR="00A2049E" w:rsidRPr="00A2208F" w:rsidRDefault="00A2049E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B62A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1624" w14:textId="2986589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723559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5821B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D1981" w14:textId="2B63764E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5983F94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092C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8D94A" w14:textId="1E53B32E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04D2E9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49E" w:rsidRPr="00A2208F" w14:paraId="5008BAD1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2CE3" w14:textId="77777777" w:rsidR="00A2049E" w:rsidRPr="00A2208F" w:rsidRDefault="00A2049E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Psychiatric disorders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FC3E7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B3AAD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DCCF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1C27F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5F0B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E3230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84BC1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F0FAB" w14:textId="77777777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8E3D3" w14:textId="0BCB067D" w:rsidR="00A2049E" w:rsidRPr="00A2208F" w:rsidRDefault="00A2049E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49E" w:rsidRPr="00A2208F" w14:paraId="6777F70E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3C15C" w14:textId="77777777" w:rsidR="00A2049E" w:rsidRPr="00A2208F" w:rsidRDefault="00A2049E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DDF22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5E6CE" w14:textId="04C5A1E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4434E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6D256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26A1" w14:textId="46D69050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6ABDB" w14:textId="1958C240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C155" w14:textId="77777777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4AC5F" w14:textId="6C532ECF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5B831" w14:textId="4AC1344E" w:rsidR="00A2049E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3D160E9C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CA54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79DC1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BD986" w14:textId="364DC00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E4947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06834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A7DF6" w14:textId="35717198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CF35D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1D8D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481E4" w14:textId="4642C8AC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37CF3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A4BABEE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B3A09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Fibromyalg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E2A1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0638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295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95BF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94A59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626B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904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8355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637E9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5DFECC77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F8B79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67BC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7141A" w14:textId="6590977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F3A0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1143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1930B" w14:textId="22E9FA0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2D9A6" w14:textId="1909BA4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4882D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8FC24" w14:textId="2E1F44B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2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DCA17" w14:textId="65F0DE86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50F543C2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D1AB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637D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8AE63" w14:textId="5AB740B5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B6D4C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E5EDD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A2C70" w14:textId="2ED10A96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678A99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CD51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8A8F4" w14:textId="3FF8A2E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06764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3C306E76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556DF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28A58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22A0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278F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7D80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49C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2AD7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641E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A7BC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A703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29C9C4F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A7558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4679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6F5A8" w14:textId="4EEC402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AF3CB" w14:textId="053436E3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76A5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78344" w14:textId="54ABC1A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3A49E" w14:textId="0989E5F0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FDD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F78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DD3A1" w14:textId="5B8B38BF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</w:tr>
      <w:tr w:rsidR="00783D31" w:rsidRPr="00A2208F" w14:paraId="2C6D183C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54DDA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8527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04A7" w14:textId="152A688F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84728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B7D09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8BF19" w14:textId="0F038F2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78137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F5CC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876D7" w14:textId="6E557059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5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73E6E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2B126473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78F1C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hronic renal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A12C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FC5B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0103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BAE14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21EC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3157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ACB39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3198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654D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048F1CBB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523C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3CC6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6120B" w14:textId="211BE8D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EFC6D" w14:textId="7FBFF20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69F8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43978" w14:textId="2B5BBDD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D887D" w14:textId="19DCA67F" w:rsidR="00783D31" w:rsidRPr="00A2208F" w:rsidRDefault="00927994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9D95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46FD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4827F" w14:textId="3B5910C6" w:rsidR="00783D31" w:rsidRPr="00A2208F" w:rsidRDefault="00927994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</w:tr>
      <w:tr w:rsidR="00783D31" w:rsidRPr="00A2208F" w14:paraId="3C6267AB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DD634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F3912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D3984" w14:textId="148267F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F430FE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84CAB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1E36D" w14:textId="7C9849FE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8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2E774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280C5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300F0" w14:textId="49E3F6A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4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B7C08A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13C4428C" w14:textId="77777777" w:rsidTr="009C3F47">
        <w:trPr>
          <w:trHeight w:val="159"/>
        </w:trPr>
        <w:tc>
          <w:tcPr>
            <w:tcW w:w="31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FD66D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Cancer hist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1DC2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6B13C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A1D12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9FFF3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CE0E6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CA64F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4D481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92E5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3C9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D31" w:rsidRPr="00A2208F" w14:paraId="6C12ECCE" w14:textId="77777777" w:rsidTr="009C3F47">
        <w:trPr>
          <w:trHeight w:val="159"/>
        </w:trPr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9AD6E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ab/>
              <w:t>Pre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F341F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F56F7" w14:textId="0BB867A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80312" w14:textId="3358F957" w:rsidR="00783D31" w:rsidRPr="00A2208F" w:rsidRDefault="00927994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A8C00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9BA42" w14:textId="142410D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B6326" w14:textId="28F27C2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7754E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C1CA2" w14:textId="47C84E41" w:rsidR="00783D31" w:rsidRPr="00A2208F" w:rsidRDefault="00A2049E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0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350E3" w14:textId="3A08EA4D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0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  <w:tr w:rsidR="00783D31" w:rsidRPr="00A2208F" w14:paraId="65DBFBD9" w14:textId="77777777" w:rsidTr="00A2049E">
        <w:trPr>
          <w:trHeight w:val="305"/>
        </w:trPr>
        <w:tc>
          <w:tcPr>
            <w:tcW w:w="31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7A99" w14:textId="77777777" w:rsidR="00783D31" w:rsidRPr="00A2208F" w:rsidRDefault="00BD2F88" w:rsidP="009C3F47">
            <w:pPr>
              <w:widowControl/>
              <w:tabs>
                <w:tab w:val="left" w:pos="227"/>
              </w:tabs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eastAsia="Times New Roman" w:hAnsi="Times New Roman" w:cs="Times New Roman"/>
                <w:sz w:val="16"/>
                <w:szCs w:val="16"/>
              </w:rPr>
              <w:tab/>
              <w:t>Absent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F84D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C8F12" w14:textId="4A7F10A2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91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D96B00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AA116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2AAC5" w14:textId="3A3379BB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7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CE496B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35F78" w14:textId="77777777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25104" w14:textId="02CB6DE4" w:rsidR="00783D31" w:rsidRPr="00A2208F" w:rsidRDefault="00BD2F88" w:rsidP="009C3F47">
            <w:pPr>
              <w:widowControl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3</w:t>
            </w:r>
            <w:r w:rsidR="00E8163B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.</w:t>
            </w:r>
            <w:r w:rsidRPr="00A2208F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AD8CD" w14:textId="77777777" w:rsidR="00783D31" w:rsidRPr="00A2208F" w:rsidRDefault="00783D31" w:rsidP="009C3F47">
            <w:pPr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359A9B2" w14:textId="77777777" w:rsidR="00783D31" w:rsidRPr="00A2208F" w:rsidRDefault="00783D31" w:rsidP="009C3F47">
      <w:pPr>
        <w:spacing w:before="0" w:after="0" w:line="240" w:lineRule="auto"/>
        <w:rPr>
          <w:rStyle w:val="None"/>
          <w:rFonts w:ascii="Times New Roman" w:eastAsia="Times New Roman" w:hAnsi="Times New Roman" w:cs="Times New Roman"/>
          <w:sz w:val="16"/>
          <w:szCs w:val="16"/>
        </w:rPr>
      </w:pPr>
    </w:p>
    <w:p w14:paraId="61CFE0C9" w14:textId="3E09B9F5" w:rsidR="00783D31" w:rsidRPr="00A2208F" w:rsidRDefault="00BD2F88" w:rsidP="00833F27">
      <w:pPr>
        <w:widowControl/>
        <w:spacing w:before="0" w:after="0" w:line="36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acute myocardial infarction, stroke and other cardiovascular disease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asthma and chronic obstructive pulmonary disease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ulcer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 xml:space="preserve">Includes steatosis; </w:t>
      </w:r>
      <w:r w:rsidRPr="00A2208F">
        <w:rPr>
          <w:rStyle w:val="None"/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2208F">
        <w:rPr>
          <w:rStyle w:val="None"/>
          <w:rFonts w:ascii="Times New Roman" w:hAnsi="Times New Roman" w:cs="Times New Roman"/>
          <w:sz w:val="20"/>
          <w:szCs w:val="20"/>
        </w:rPr>
        <w:t>Includes depression or psychosis</w:t>
      </w:r>
    </w:p>
    <w:p w14:paraId="7EEF7806" w14:textId="77777777" w:rsidR="00783D31" w:rsidRPr="00A2208F" w:rsidRDefault="00783D31" w:rsidP="00D64CFF">
      <w:pPr>
        <w:widowControl/>
        <w:spacing w:before="0" w:after="0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43DC8BCB" w14:textId="77777777" w:rsidR="00783D31" w:rsidRPr="00A2208F" w:rsidRDefault="00783D31" w:rsidP="00D64CFF">
      <w:pPr>
        <w:widowControl/>
        <w:spacing w:before="0" w:after="0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7EEBD01F" w14:textId="77777777" w:rsidR="00783D31" w:rsidRPr="00A2208F" w:rsidRDefault="00783D31" w:rsidP="00D64CFF">
      <w:pPr>
        <w:widowControl/>
        <w:spacing w:before="0" w:after="0"/>
        <w:rPr>
          <w:rFonts w:ascii="Times New Roman" w:hAnsi="Times New Roman" w:cs="Times New Roman"/>
          <w:sz w:val="20"/>
          <w:szCs w:val="20"/>
        </w:rPr>
        <w:sectPr w:rsidR="00783D31" w:rsidRPr="00A2208F" w:rsidSect="00805954">
          <w:headerReference w:type="default" r:id="rId9"/>
          <w:pgSz w:w="16840" w:h="11900" w:orient="landscape"/>
          <w:pgMar w:top="1440" w:right="1701" w:bottom="1440" w:left="1701" w:header="1440" w:footer="1440" w:gutter="0"/>
          <w:cols w:space="720"/>
          <w:docGrid w:linePitch="299"/>
        </w:sectPr>
      </w:pPr>
    </w:p>
    <w:p w14:paraId="379C2C40" w14:textId="6BE803DD" w:rsidR="00783D31" w:rsidRPr="00C5259F" w:rsidRDefault="00BD2F88" w:rsidP="009C3F47">
      <w:pPr>
        <w:pStyle w:val="Titolo2"/>
        <w:spacing w:line="240" w:lineRule="auto"/>
        <w:rPr>
          <w:rStyle w:val="None"/>
          <w:rFonts w:ascii="Times New Roman" w:eastAsia="Times New Roman" w:hAnsi="Times New Roman" w:cs="Times New Roman"/>
          <w:vanish/>
          <w:sz w:val="20"/>
          <w:szCs w:val="20"/>
          <w:specVanish/>
        </w:rPr>
      </w:pPr>
      <w:bookmarkStart w:id="13" w:name="_Toc204604486"/>
      <w:bookmarkStart w:id="14" w:name="_Toc204603120"/>
      <w:bookmarkStart w:id="15" w:name="_Toc204603164"/>
      <w:r w:rsidRPr="009C3F47">
        <w:rPr>
          <w:rStyle w:val="None"/>
          <w:rFonts w:ascii="Times New Roman" w:hAnsi="Times New Roman" w:cs="Times New Roman"/>
          <w:sz w:val="20"/>
          <w:szCs w:val="20"/>
        </w:rPr>
        <w:lastRenderedPageBreak/>
        <w:t>Supplementary Figure S1. Proportions of patients with low disease activity (LDA) or very low disease activity (VLDA) among patients with paired data each timepoint in the effectiveness population.</w:t>
      </w:r>
      <w:bookmarkEnd w:id="13"/>
      <w:r w:rsidR="009C3F47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bookmarkEnd w:id="14"/>
      <w:bookmarkEnd w:id="15"/>
    </w:p>
    <w:p w14:paraId="7D5A57CE" w14:textId="33D2C21D" w:rsidR="00783D31" w:rsidRPr="00C5259F" w:rsidRDefault="00C5259F" w:rsidP="00C5259F">
      <w:pPr>
        <w:widowControl/>
        <w:spacing w:before="0" w:after="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>
        <w:rPr>
          <w:rStyle w:val="None"/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5259F">
        <w:rPr>
          <w:rFonts w:ascii="Times New Roman" w:hAnsi="Times New Roman" w:cs="Times New Roman"/>
          <w:sz w:val="20"/>
          <w:szCs w:val="20"/>
        </w:rPr>
        <w:t>ASDAS, Ankylosing Spondylitis Disease Activity Score; BASDAI, Bath Ankylosing Spondylitis Disease Activity Index *p&lt;0</w:t>
      </w:r>
      <w:r w:rsidR="00E8163B">
        <w:rPr>
          <w:rFonts w:ascii="Times New Roman" w:hAnsi="Times New Roman" w:cs="Times New Roman"/>
          <w:sz w:val="20"/>
          <w:szCs w:val="20"/>
        </w:rPr>
        <w:t>.</w:t>
      </w:r>
      <w:r w:rsidRPr="00C5259F">
        <w:rPr>
          <w:rFonts w:ascii="Times New Roman" w:hAnsi="Times New Roman" w:cs="Times New Roman"/>
          <w:sz w:val="20"/>
          <w:szCs w:val="20"/>
        </w:rPr>
        <w:t>05, ‡p=0</w:t>
      </w:r>
      <w:r w:rsidR="00E8163B">
        <w:rPr>
          <w:rFonts w:ascii="Times New Roman" w:hAnsi="Times New Roman" w:cs="Times New Roman"/>
          <w:sz w:val="20"/>
          <w:szCs w:val="20"/>
        </w:rPr>
        <w:t>.</w:t>
      </w:r>
      <w:r w:rsidRPr="00C5259F">
        <w:rPr>
          <w:rFonts w:ascii="Times New Roman" w:hAnsi="Times New Roman" w:cs="Times New Roman"/>
          <w:sz w:val="20"/>
          <w:szCs w:val="20"/>
        </w:rPr>
        <w:t>007, †p&lt;0</w:t>
      </w:r>
      <w:r w:rsidR="00E8163B">
        <w:rPr>
          <w:rFonts w:ascii="Times New Roman" w:hAnsi="Times New Roman" w:cs="Times New Roman"/>
          <w:sz w:val="20"/>
          <w:szCs w:val="20"/>
        </w:rPr>
        <w:t>.</w:t>
      </w:r>
      <w:r w:rsidRPr="00C5259F">
        <w:rPr>
          <w:rFonts w:ascii="Times New Roman" w:hAnsi="Times New Roman" w:cs="Times New Roman"/>
          <w:sz w:val="20"/>
          <w:szCs w:val="20"/>
        </w:rPr>
        <w:t>0001 vs preceding timepoint. BASDAI-LDA is a score &lt;4, BASDAI-VLDA is a score &lt;2, ASDAS-LDA is a score &lt;2</w:t>
      </w:r>
      <w:r w:rsidR="00E8163B">
        <w:rPr>
          <w:rFonts w:ascii="Times New Roman" w:hAnsi="Times New Roman" w:cs="Times New Roman"/>
          <w:sz w:val="20"/>
          <w:szCs w:val="20"/>
        </w:rPr>
        <w:t>.</w:t>
      </w:r>
      <w:r w:rsidRPr="00C5259F">
        <w:rPr>
          <w:rFonts w:ascii="Times New Roman" w:hAnsi="Times New Roman" w:cs="Times New Roman"/>
          <w:sz w:val="20"/>
          <w:szCs w:val="20"/>
        </w:rPr>
        <w:t>1, ASDAS-VLDA is a score &lt;1</w:t>
      </w:r>
      <w:r w:rsidR="00E8163B">
        <w:rPr>
          <w:rFonts w:ascii="Times New Roman" w:hAnsi="Times New Roman" w:cs="Times New Roman"/>
          <w:sz w:val="20"/>
          <w:szCs w:val="20"/>
        </w:rPr>
        <w:t>.</w:t>
      </w:r>
      <w:r w:rsidRPr="00C5259F">
        <w:rPr>
          <w:rFonts w:ascii="Times New Roman" w:hAnsi="Times New Roman" w:cs="Times New Roman"/>
          <w:sz w:val="20"/>
          <w:szCs w:val="20"/>
        </w:rPr>
        <w:t>3.</w:t>
      </w:r>
    </w:p>
    <w:p w14:paraId="0DE781C2" w14:textId="77777777" w:rsidR="00783D31" w:rsidRPr="00A2208F" w:rsidRDefault="00BD2F88" w:rsidP="00D64CFF">
      <w:pPr>
        <w:widowControl/>
        <w:spacing w:before="0" w:after="0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eastAsia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 wp14:anchorId="5AB7D3C7" wp14:editId="594470BA">
            <wp:extent cx="5727573" cy="2743513"/>
            <wp:effectExtent l="0" t="0" r="0" b="0"/>
            <wp:docPr id="1073741827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icture 1" descr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274351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569B5FD" w14:textId="77777777" w:rsidR="00783D31" w:rsidRPr="00A2208F" w:rsidRDefault="00783D31" w:rsidP="00D64CFF">
      <w:pPr>
        <w:widowControl/>
        <w:spacing w:before="0" w:after="0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43775B77" w14:textId="77777777" w:rsidR="00783D31" w:rsidRPr="00A2208F" w:rsidRDefault="00BD2F88" w:rsidP="00D64CFF">
      <w:pPr>
        <w:widowControl/>
        <w:spacing w:before="0" w:after="0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2208F">
        <w:rPr>
          <w:rStyle w:val="None"/>
          <w:rFonts w:ascii="Times New Roman" w:eastAsia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 wp14:anchorId="31A57DF1" wp14:editId="34DD4F62">
            <wp:extent cx="5727573" cy="2743514"/>
            <wp:effectExtent l="0" t="0" r="0" b="0"/>
            <wp:docPr id="1073741828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icture 2" descr="Pict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274351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2C7831A" w14:textId="77777777" w:rsidR="00C02B56" w:rsidRPr="00A2208F" w:rsidRDefault="00C02B56" w:rsidP="00D64CFF">
      <w:pPr>
        <w:widowControl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15CCAA49" w14:textId="77777777" w:rsidR="00C02B56" w:rsidRPr="00A2208F" w:rsidRDefault="00C02B56" w:rsidP="00D64CFF">
      <w:pPr>
        <w:widowControl/>
        <w:spacing w:before="0" w:after="0"/>
        <w:rPr>
          <w:rFonts w:ascii="Times New Roman" w:hAnsi="Times New Roman" w:cs="Times New Roman"/>
          <w:sz w:val="20"/>
          <w:szCs w:val="20"/>
        </w:rPr>
      </w:pPr>
    </w:p>
    <w:bookmarkEnd w:id="5"/>
    <w:p w14:paraId="54FCB2AE" w14:textId="75028AC8" w:rsidR="00783D31" w:rsidRPr="00A2208F" w:rsidRDefault="00783D31" w:rsidP="00D64CFF">
      <w:pPr>
        <w:widowControl/>
        <w:spacing w:before="0" w:after="0"/>
        <w:rPr>
          <w:rFonts w:ascii="Times New Roman" w:hAnsi="Times New Roman" w:cs="Times New Roman"/>
          <w:sz w:val="20"/>
          <w:szCs w:val="20"/>
        </w:rPr>
      </w:pPr>
    </w:p>
    <w:sectPr w:rsidR="00783D31" w:rsidRPr="00A2208F">
      <w:headerReference w:type="default" r:id="rId12"/>
      <w:pgSz w:w="11900" w:h="16840"/>
      <w:pgMar w:top="1701" w:right="1440" w:bottom="1701" w:left="1440" w:header="144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B6154" w14:textId="77777777" w:rsidR="00077280" w:rsidRDefault="00077280">
      <w:pPr>
        <w:spacing w:before="0" w:after="0" w:line="240" w:lineRule="auto"/>
      </w:pPr>
      <w:r>
        <w:separator/>
      </w:r>
    </w:p>
  </w:endnote>
  <w:endnote w:type="continuationSeparator" w:id="0">
    <w:p w14:paraId="5E7F35E0" w14:textId="77777777" w:rsidR="00077280" w:rsidRDefault="0007728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51CC8" w14:textId="77777777" w:rsidR="00077280" w:rsidRDefault="00077280">
      <w:pPr>
        <w:spacing w:before="0" w:after="0" w:line="240" w:lineRule="auto"/>
      </w:pPr>
      <w:r>
        <w:separator/>
      </w:r>
    </w:p>
  </w:footnote>
  <w:footnote w:type="continuationSeparator" w:id="0">
    <w:p w14:paraId="005A18A5" w14:textId="77777777" w:rsidR="00077280" w:rsidRDefault="0007728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8E5B5" w14:textId="77777777" w:rsidR="00A70AB2" w:rsidRDefault="00A70AB2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6258E" w14:textId="77777777" w:rsidR="00A70AB2" w:rsidRDefault="00A70AB2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5461E6" w14:textId="77777777" w:rsidR="00A70AB2" w:rsidRDefault="00A70AB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C466F"/>
    <w:multiLevelType w:val="hybridMultilevel"/>
    <w:tmpl w:val="C5AE3844"/>
    <w:numStyleLink w:val="ImportedStyle1"/>
  </w:abstractNum>
  <w:abstractNum w:abstractNumId="1" w15:restartNumberingAfterBreak="0">
    <w:nsid w:val="1BDF6796"/>
    <w:multiLevelType w:val="hybridMultilevel"/>
    <w:tmpl w:val="5BAC4DBE"/>
    <w:numStyleLink w:val="ImportedStyle3"/>
  </w:abstractNum>
  <w:abstractNum w:abstractNumId="2" w15:restartNumberingAfterBreak="0">
    <w:nsid w:val="27C72B4E"/>
    <w:multiLevelType w:val="hybridMultilevel"/>
    <w:tmpl w:val="6F546EDA"/>
    <w:numStyleLink w:val="ImportedStyle2"/>
  </w:abstractNum>
  <w:abstractNum w:abstractNumId="3" w15:restartNumberingAfterBreak="0">
    <w:nsid w:val="31681564"/>
    <w:multiLevelType w:val="hybridMultilevel"/>
    <w:tmpl w:val="C5AE3844"/>
    <w:styleLink w:val="ImportedStyle1"/>
    <w:lvl w:ilvl="0" w:tplc="E96451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5C82D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E9EEAF6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883F5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567C7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36067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90B11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12F09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64CF9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45B2131F"/>
    <w:multiLevelType w:val="hybridMultilevel"/>
    <w:tmpl w:val="5BAC4DBE"/>
    <w:styleLink w:val="ImportedStyle3"/>
    <w:lvl w:ilvl="0" w:tplc="CB982C7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360C1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D0C5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0CC06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D0F9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F4552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A2300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1483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B2ECF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22D5F99"/>
    <w:multiLevelType w:val="hybridMultilevel"/>
    <w:tmpl w:val="6F546EDA"/>
    <w:styleLink w:val="ImportedStyle2"/>
    <w:lvl w:ilvl="0" w:tplc="139CB45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A2E48096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99E8F0C4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425E9454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039028C0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AF1E8764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6AAA57C6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C98450B0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8F45CC4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num w:numId="1" w16cid:durableId="2095466547">
    <w:abstractNumId w:val="3"/>
  </w:num>
  <w:num w:numId="2" w16cid:durableId="1112895898">
    <w:abstractNumId w:val="0"/>
  </w:num>
  <w:num w:numId="3" w16cid:durableId="106775760">
    <w:abstractNumId w:val="5"/>
  </w:num>
  <w:num w:numId="4" w16cid:durableId="1159733801">
    <w:abstractNumId w:val="2"/>
  </w:num>
  <w:num w:numId="5" w16cid:durableId="1734694449">
    <w:abstractNumId w:val="4"/>
  </w:num>
  <w:num w:numId="6" w16cid:durableId="2071615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xsw2wdfza5cevv0zxx55uvttta5rrss2e&quot;&gt;Upa RWE&lt;record-ids&gt;&lt;item&gt;1&lt;/item&gt;&lt;item&gt;2&lt;/item&gt;&lt;item&gt;3&lt;/item&gt;&lt;item&gt;4&lt;/item&gt;&lt;item&gt;11&lt;/item&gt;&lt;item&gt;13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2&lt;/item&gt;&lt;item&gt;53&lt;/item&gt;&lt;item&gt;55&lt;/item&gt;&lt;item&gt;57&lt;/item&gt;&lt;item&gt;58&lt;/item&gt;&lt;item&gt;60&lt;/item&gt;&lt;item&gt;61&lt;/item&gt;&lt;item&gt;62&lt;/item&gt;&lt;item&gt;63&lt;/item&gt;&lt;item&gt;64&lt;/item&gt;&lt;item&gt;66&lt;/item&gt;&lt;item&gt;67&lt;/item&gt;&lt;item&gt;68&lt;/item&gt;&lt;item&gt;70&lt;/item&gt;&lt;item&gt;71&lt;/item&gt;&lt;/record-ids&gt;&lt;/item&gt;&lt;/Libraries&gt;"/>
  </w:docVars>
  <w:rsids>
    <w:rsidRoot w:val="00783D31"/>
    <w:rsid w:val="00021855"/>
    <w:rsid w:val="00024D43"/>
    <w:rsid w:val="00027AAE"/>
    <w:rsid w:val="00037E0B"/>
    <w:rsid w:val="00044FED"/>
    <w:rsid w:val="000466E6"/>
    <w:rsid w:val="00077280"/>
    <w:rsid w:val="000A11A4"/>
    <w:rsid w:val="000E345E"/>
    <w:rsid w:val="00133069"/>
    <w:rsid w:val="00137848"/>
    <w:rsid w:val="00145FEB"/>
    <w:rsid w:val="00154D00"/>
    <w:rsid w:val="0015629C"/>
    <w:rsid w:val="001772A4"/>
    <w:rsid w:val="001A1735"/>
    <w:rsid w:val="001A3968"/>
    <w:rsid w:val="001B6ED8"/>
    <w:rsid w:val="001D205F"/>
    <w:rsid w:val="001D5985"/>
    <w:rsid w:val="0020451C"/>
    <w:rsid w:val="002541E4"/>
    <w:rsid w:val="00266D41"/>
    <w:rsid w:val="002846AA"/>
    <w:rsid w:val="002B1D96"/>
    <w:rsid w:val="002B5C45"/>
    <w:rsid w:val="00310683"/>
    <w:rsid w:val="003170D8"/>
    <w:rsid w:val="00323881"/>
    <w:rsid w:val="00327F5D"/>
    <w:rsid w:val="0033035B"/>
    <w:rsid w:val="00352204"/>
    <w:rsid w:val="00352BE9"/>
    <w:rsid w:val="00356F7D"/>
    <w:rsid w:val="003B6743"/>
    <w:rsid w:val="003C6266"/>
    <w:rsid w:val="003C6452"/>
    <w:rsid w:val="003E11E7"/>
    <w:rsid w:val="003E33D8"/>
    <w:rsid w:val="003E6BBC"/>
    <w:rsid w:val="003E7E37"/>
    <w:rsid w:val="003F36DE"/>
    <w:rsid w:val="003F6942"/>
    <w:rsid w:val="0040579F"/>
    <w:rsid w:val="004057C4"/>
    <w:rsid w:val="00442BFB"/>
    <w:rsid w:val="00467B44"/>
    <w:rsid w:val="0048597C"/>
    <w:rsid w:val="004B50FA"/>
    <w:rsid w:val="004B7915"/>
    <w:rsid w:val="004D580D"/>
    <w:rsid w:val="004D7332"/>
    <w:rsid w:val="004E4F41"/>
    <w:rsid w:val="0053066E"/>
    <w:rsid w:val="00540F8A"/>
    <w:rsid w:val="00546035"/>
    <w:rsid w:val="00552738"/>
    <w:rsid w:val="005931E3"/>
    <w:rsid w:val="005B0A81"/>
    <w:rsid w:val="005D091C"/>
    <w:rsid w:val="005D1BBF"/>
    <w:rsid w:val="005E6D95"/>
    <w:rsid w:val="005F587C"/>
    <w:rsid w:val="00614C67"/>
    <w:rsid w:val="00664D71"/>
    <w:rsid w:val="006678FD"/>
    <w:rsid w:val="00682B42"/>
    <w:rsid w:val="006D26CA"/>
    <w:rsid w:val="006E4800"/>
    <w:rsid w:val="006F0C22"/>
    <w:rsid w:val="007117E5"/>
    <w:rsid w:val="007169BA"/>
    <w:rsid w:val="00721DD7"/>
    <w:rsid w:val="0074373E"/>
    <w:rsid w:val="00775466"/>
    <w:rsid w:val="00783D31"/>
    <w:rsid w:val="007B16F1"/>
    <w:rsid w:val="007B6A78"/>
    <w:rsid w:val="007C45E4"/>
    <w:rsid w:val="007C6D24"/>
    <w:rsid w:val="00805954"/>
    <w:rsid w:val="00817781"/>
    <w:rsid w:val="00833F27"/>
    <w:rsid w:val="00840A50"/>
    <w:rsid w:val="00842AE8"/>
    <w:rsid w:val="00857929"/>
    <w:rsid w:val="008A46FA"/>
    <w:rsid w:val="008C2F6C"/>
    <w:rsid w:val="008D6E7E"/>
    <w:rsid w:val="008E26F2"/>
    <w:rsid w:val="008F0067"/>
    <w:rsid w:val="008F4F96"/>
    <w:rsid w:val="00927994"/>
    <w:rsid w:val="00936EF1"/>
    <w:rsid w:val="009748B5"/>
    <w:rsid w:val="00987B6D"/>
    <w:rsid w:val="0099108E"/>
    <w:rsid w:val="009969EA"/>
    <w:rsid w:val="009C05FB"/>
    <w:rsid w:val="009C3F47"/>
    <w:rsid w:val="009E2F36"/>
    <w:rsid w:val="009E3C24"/>
    <w:rsid w:val="00A12FB9"/>
    <w:rsid w:val="00A16987"/>
    <w:rsid w:val="00A2049E"/>
    <w:rsid w:val="00A210DF"/>
    <w:rsid w:val="00A2208F"/>
    <w:rsid w:val="00A54D81"/>
    <w:rsid w:val="00A579DA"/>
    <w:rsid w:val="00A70AB2"/>
    <w:rsid w:val="00A86CD6"/>
    <w:rsid w:val="00AD6576"/>
    <w:rsid w:val="00AF55A4"/>
    <w:rsid w:val="00B163B3"/>
    <w:rsid w:val="00B245A5"/>
    <w:rsid w:val="00B4102B"/>
    <w:rsid w:val="00B66508"/>
    <w:rsid w:val="00B80803"/>
    <w:rsid w:val="00BA53CB"/>
    <w:rsid w:val="00BD2F88"/>
    <w:rsid w:val="00BE5139"/>
    <w:rsid w:val="00C004A6"/>
    <w:rsid w:val="00C02B56"/>
    <w:rsid w:val="00C27E61"/>
    <w:rsid w:val="00C414B3"/>
    <w:rsid w:val="00C44822"/>
    <w:rsid w:val="00C5259F"/>
    <w:rsid w:val="00C54C81"/>
    <w:rsid w:val="00C618C6"/>
    <w:rsid w:val="00C64085"/>
    <w:rsid w:val="00C97313"/>
    <w:rsid w:val="00CB0E6F"/>
    <w:rsid w:val="00CB7792"/>
    <w:rsid w:val="00CB7C2E"/>
    <w:rsid w:val="00CC2543"/>
    <w:rsid w:val="00CF255D"/>
    <w:rsid w:val="00D012D0"/>
    <w:rsid w:val="00D41692"/>
    <w:rsid w:val="00D54CEE"/>
    <w:rsid w:val="00D64CFF"/>
    <w:rsid w:val="00D758BE"/>
    <w:rsid w:val="00D7603F"/>
    <w:rsid w:val="00D93547"/>
    <w:rsid w:val="00D95EDD"/>
    <w:rsid w:val="00DC52E9"/>
    <w:rsid w:val="00E03996"/>
    <w:rsid w:val="00E04D62"/>
    <w:rsid w:val="00E3712F"/>
    <w:rsid w:val="00E52FBE"/>
    <w:rsid w:val="00E8163B"/>
    <w:rsid w:val="00E8171D"/>
    <w:rsid w:val="00E82C12"/>
    <w:rsid w:val="00E9673E"/>
    <w:rsid w:val="00EC0915"/>
    <w:rsid w:val="00EC4972"/>
    <w:rsid w:val="00EE4790"/>
    <w:rsid w:val="00EF5EA8"/>
    <w:rsid w:val="00EF6B89"/>
    <w:rsid w:val="00F34408"/>
    <w:rsid w:val="00F41861"/>
    <w:rsid w:val="00F667B3"/>
    <w:rsid w:val="00F802BC"/>
    <w:rsid w:val="00FA60EA"/>
    <w:rsid w:val="00FB67C7"/>
    <w:rsid w:val="00FC45EF"/>
    <w:rsid w:val="00FD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63AAD1"/>
  <w15:docId w15:val="{08695D56-8401-4085-B84D-D3782F5F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it-IT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spacing w:before="100" w:after="100" w:line="480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Titolo1">
    <w:name w:val="heading 1"/>
    <w:next w:val="Normale"/>
    <w:link w:val="Titolo1Carattere"/>
    <w:uiPriority w:val="9"/>
    <w:qFormat/>
    <w:pPr>
      <w:keepNext/>
      <w:widowControl w:val="0"/>
      <w:spacing w:before="100" w:after="100" w:line="480" w:lineRule="auto"/>
      <w:outlineLvl w:val="0"/>
    </w:pPr>
    <w:rPr>
      <w:rFonts w:ascii="Calibri" w:hAnsi="Calibri" w:cs="Arial Unicode MS"/>
      <w:b/>
      <w:bCs/>
      <w:color w:val="000000"/>
      <w:sz w:val="28"/>
      <w:szCs w:val="28"/>
      <w:u w:color="000000"/>
      <w:lang w:val="en-US"/>
    </w:rPr>
  </w:style>
  <w:style w:type="paragraph" w:styleId="Titolo2">
    <w:name w:val="heading 2"/>
    <w:next w:val="Normale"/>
    <w:link w:val="Titolo2Carattere"/>
    <w:uiPriority w:val="9"/>
    <w:unhideWhenUsed/>
    <w:qFormat/>
    <w:pPr>
      <w:keepNext/>
      <w:widowControl w:val="0"/>
      <w:spacing w:before="100" w:after="100" w:line="480" w:lineRule="auto"/>
      <w:outlineLvl w:val="1"/>
    </w:pPr>
    <w:rPr>
      <w:rFonts w:ascii="Calibri" w:hAnsi="Calibri" w:cs="Arial Unicode MS"/>
      <w:b/>
      <w:bCs/>
      <w:color w:val="000000"/>
      <w:sz w:val="22"/>
      <w:szCs w:val="22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pPr>
      <w:widowControl w:val="0"/>
      <w:tabs>
        <w:tab w:val="center" w:pos="4320"/>
        <w:tab w:val="right" w:pos="8640"/>
      </w:tabs>
      <w:spacing w:before="100"/>
    </w:pPr>
    <w:rPr>
      <w:rFonts w:ascii="Calibri" w:hAnsi="Calibri" w:cs="Arial Unicode MS"/>
      <w:color w:val="000000"/>
      <w:u w:color="000000"/>
      <w:lang w:val="en-US"/>
    </w:rPr>
  </w:style>
  <w:style w:type="paragraph" w:styleId="Pidipagina">
    <w:name w:val="footer"/>
    <w:pPr>
      <w:widowControl w:val="0"/>
      <w:tabs>
        <w:tab w:val="center" w:pos="4320"/>
        <w:tab w:val="right" w:pos="8640"/>
      </w:tabs>
      <w:spacing w:before="100"/>
    </w:pPr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pPr>
      <w:widowControl w:val="0"/>
      <w:tabs>
        <w:tab w:val="center" w:leader="dot" w:pos="4513"/>
      </w:tabs>
      <w:spacing w:before="100" w:after="100" w:line="440" w:lineRule="exact"/>
      <w:jc w:val="center"/>
    </w:pPr>
    <w:rPr>
      <w:rFonts w:ascii="Calibri" w:hAnsi="Calibri" w:cs="Arial Unicode MS"/>
      <w:b/>
      <w:bCs/>
      <w:caps/>
      <w:color w:val="000000"/>
      <w:sz w:val="22"/>
      <w:szCs w:val="22"/>
      <w:u w:color="000000"/>
      <w:lang w:val="en-US"/>
    </w:rPr>
  </w:style>
  <w:style w:type="paragraph" w:styleId="Paragrafoelenco">
    <w:name w:val="List Paragraph"/>
    <w:pPr>
      <w:widowControl w:val="0"/>
      <w:spacing w:before="100" w:after="100" w:line="480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0">
    <w:name w:val="Hyperlink.0"/>
    <w:basedOn w:val="Collegamentoipertestuale"/>
    <w:rPr>
      <w:outline w:val="0"/>
      <w:color w:val="0000FF"/>
      <w:u w:val="single" w:color="0000FF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character" w:customStyle="1" w:styleId="None">
    <w:name w:val="None"/>
  </w:style>
  <w:style w:type="character" w:customStyle="1" w:styleId="Hyperlink1">
    <w:name w:val="Hyperlink.1"/>
    <w:basedOn w:val="None"/>
  </w:style>
  <w:style w:type="paragraph" w:customStyle="1" w:styleId="EndNoteBibliography">
    <w:name w:val="EndNote Bibliography"/>
    <w:pPr>
      <w:widowControl w:val="0"/>
      <w:spacing w:before="100" w:after="100"/>
    </w:pPr>
    <w:rPr>
      <w:rFonts w:eastAsia="Times New Roman"/>
      <w:color w:val="000000"/>
      <w:sz w:val="22"/>
      <w:szCs w:val="22"/>
      <w:u w:color="000000"/>
    </w:rPr>
  </w:style>
  <w:style w:type="character" w:customStyle="1" w:styleId="Hyperlink2">
    <w:name w:val="Hyperlink.2"/>
    <w:basedOn w:val="Hyperlink0"/>
    <w:rPr>
      <w:outline w:val="0"/>
      <w:color w:val="0000FF"/>
      <w:u w:val="single" w:color="0000FF"/>
      <w:lang w:val="it-IT"/>
    </w:r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rFonts w:ascii="Calibri" w:eastAsia="Calibri" w:hAnsi="Calibri" w:cs="Calibri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9E2F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02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02B"/>
    <w:rPr>
      <w:rFonts w:ascii="Segoe UI" w:eastAsia="Calibri" w:hAnsi="Segoe UI" w:cs="Segoe UI"/>
      <w:color w:val="000000"/>
      <w:sz w:val="18"/>
      <w:szCs w:val="18"/>
      <w:u w:color="00000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0C2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0C22"/>
    <w:rPr>
      <w:rFonts w:ascii="Calibri" w:eastAsia="Calibri" w:hAnsi="Calibri" w:cs="Calibri"/>
      <w:b/>
      <w:bCs/>
      <w:color w:val="000000"/>
      <w:u w:color="000000"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FC45E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C02B5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C02B56"/>
    <w:rPr>
      <w:rFonts w:eastAsia="Calibri"/>
      <w:noProof/>
      <w:color w:val="000000"/>
      <w:sz w:val="22"/>
      <w:szCs w:val="22"/>
      <w:u w:color="000000"/>
      <w:lang w:val="en-US"/>
    </w:rPr>
  </w:style>
  <w:style w:type="paragraph" w:styleId="NormaleWeb">
    <w:name w:val="Normal (Web)"/>
    <w:basedOn w:val="Normale"/>
    <w:uiPriority w:val="99"/>
    <w:semiHidden/>
    <w:unhideWhenUsed/>
    <w:rsid w:val="00D93547"/>
    <w:rPr>
      <w:rFonts w:ascii="Times New Roman" w:hAnsi="Times New Roman" w:cs="Times New Roman"/>
      <w:sz w:val="24"/>
      <w:szCs w:val="24"/>
    </w:rPr>
  </w:style>
  <w:style w:type="table" w:styleId="Tabellagriglia1chiara">
    <w:name w:val="Grid Table 1 Light"/>
    <w:basedOn w:val="Tabellanormale"/>
    <w:uiPriority w:val="46"/>
    <w:rsid w:val="00833F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20451C"/>
    <w:pPr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bdr w:val="none" w:sz="0" w:space="0" w:color="auto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20451C"/>
    <w:rPr>
      <w:rFonts w:ascii="Times New Roman" w:hAnsi="Times New Roman"/>
      <w:sz w:val="20"/>
    </w:rPr>
  </w:style>
  <w:style w:type="paragraph" w:styleId="Sommario2">
    <w:name w:val="toc 2"/>
    <w:basedOn w:val="Normale"/>
    <w:next w:val="Normale"/>
    <w:autoRedefine/>
    <w:uiPriority w:val="39"/>
    <w:unhideWhenUsed/>
    <w:rsid w:val="00EF6B89"/>
    <w:pPr>
      <w:tabs>
        <w:tab w:val="right" w:leader="dot" w:pos="8488"/>
      </w:tabs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Figureortableheading">
    <w:name w:val="Figure or table heading"/>
    <w:basedOn w:val="Titolo2"/>
    <w:link w:val="FigureortableheadingChar"/>
    <w:qFormat/>
    <w:rsid w:val="0020451C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0451C"/>
    <w:rPr>
      <w:rFonts w:ascii="Calibri" w:hAnsi="Calibri" w:cs="Arial Unicode MS"/>
      <w:b/>
      <w:bCs/>
      <w:color w:val="000000"/>
      <w:sz w:val="22"/>
      <w:szCs w:val="22"/>
      <w:u w:color="000000"/>
      <w:lang w:val="en-US"/>
    </w:rPr>
  </w:style>
  <w:style w:type="character" w:customStyle="1" w:styleId="FigureortableheadingChar">
    <w:name w:val="Figure or table heading Char"/>
    <w:basedOn w:val="Titolo2Carattere"/>
    <w:link w:val="Figureortableheading"/>
    <w:rsid w:val="0020451C"/>
    <w:rPr>
      <w:rFonts w:ascii="Calibri" w:hAnsi="Calibri" w:cs="Arial Unicode MS"/>
      <w:b/>
      <w:bCs/>
      <w:color w:val="000000"/>
      <w:sz w:val="22"/>
      <w:szCs w:val="22"/>
      <w:u w:color="000000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169BA"/>
    <w:rPr>
      <w:rFonts w:ascii="Calibri" w:hAnsi="Calibri" w:cs="Arial Unicode MS"/>
      <w:b/>
      <w:bCs/>
      <w:color w:val="000000"/>
      <w:sz w:val="28"/>
      <w:szCs w:val="28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64258-0AF1-47E2-AD9A-82993A971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3</Words>
  <Characters>7830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Orecchia</dc:creator>
  <cp:keywords/>
  <dc:description/>
  <cp:lastModifiedBy>Giacomo Cozzi</cp:lastModifiedBy>
  <cp:revision>6</cp:revision>
  <dcterms:created xsi:type="dcterms:W3CDTF">2025-07-29T20:51:00Z</dcterms:created>
  <dcterms:modified xsi:type="dcterms:W3CDTF">2025-10-19T21:44:00Z</dcterms:modified>
</cp:coreProperties>
</file>